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39734" w14:textId="0E722743" w:rsidR="009E74E0" w:rsidRPr="009E74E0" w:rsidRDefault="009E74E0" w:rsidP="009E74E0">
      <w:pPr>
        <w:jc w:val="center"/>
        <w:rPr>
          <w:rFonts w:ascii="Arial" w:eastAsia="Times New Roman" w:hAnsi="Arial" w:cs="Arial"/>
          <w:b/>
          <w:bCs/>
          <w:color w:val="404040"/>
          <w:sz w:val="28"/>
          <w:szCs w:val="28"/>
          <w:u w:val="single"/>
          <w:lang w:eastAsia="it-IT"/>
        </w:rPr>
      </w:pPr>
      <w:r w:rsidRPr="009E74E0">
        <w:rPr>
          <w:rFonts w:ascii="Arial" w:eastAsia="Times New Roman" w:hAnsi="Arial" w:cs="Arial"/>
          <w:b/>
          <w:bCs/>
          <w:color w:val="404040"/>
          <w:sz w:val="28"/>
          <w:szCs w:val="28"/>
          <w:u w:val="single"/>
          <w:lang w:eastAsia="it-IT"/>
        </w:rPr>
        <w:t>ELECTRONIC SUPPLEMENTARY MATERIAL</w:t>
      </w:r>
    </w:p>
    <w:p w14:paraId="4C58DC9A" w14:textId="77777777" w:rsidR="009E74E0" w:rsidRDefault="009E74E0">
      <w:pPr>
        <w:rPr>
          <w:rFonts w:ascii="Arial" w:eastAsia="Times New Roman" w:hAnsi="Arial" w:cs="Arial"/>
          <w:color w:val="404040"/>
          <w:lang w:eastAsia="it-IT"/>
        </w:rPr>
      </w:pPr>
    </w:p>
    <w:p w14:paraId="7DF2723B" w14:textId="7E702836" w:rsidR="001D10B6" w:rsidRPr="009E74E0" w:rsidRDefault="00625C6D">
      <w:pPr>
        <w:rPr>
          <w:rFonts w:ascii="Arial" w:eastAsia="Times New Roman" w:hAnsi="Arial" w:cs="Arial"/>
          <w:color w:val="404040"/>
          <w:lang w:eastAsia="it-IT"/>
        </w:rPr>
      </w:pPr>
      <w:r w:rsidRPr="009E74E0">
        <w:rPr>
          <w:rFonts w:ascii="Arial" w:eastAsia="Times New Roman" w:hAnsi="Arial" w:cs="Arial"/>
          <w:color w:val="404040"/>
          <w:lang w:eastAsia="it-IT"/>
        </w:rPr>
        <w:t>Supplementary table</w:t>
      </w:r>
      <w:r w:rsidR="00BE78C8" w:rsidRPr="009E74E0">
        <w:rPr>
          <w:rFonts w:ascii="Arial" w:eastAsia="Times New Roman" w:hAnsi="Arial" w:cs="Arial"/>
          <w:color w:val="404040"/>
          <w:lang w:eastAsia="it-IT"/>
        </w:rPr>
        <w:t xml:space="preserve"> </w:t>
      </w:r>
      <w:r w:rsidR="00407B68" w:rsidRPr="009E74E0">
        <w:rPr>
          <w:rFonts w:ascii="Arial" w:eastAsia="Times New Roman" w:hAnsi="Arial" w:cs="Arial"/>
          <w:color w:val="404040"/>
          <w:lang w:eastAsia="it-IT"/>
        </w:rPr>
        <w:t>1</w:t>
      </w:r>
      <w:r w:rsidRPr="009E74E0">
        <w:rPr>
          <w:rFonts w:ascii="Arial" w:eastAsia="Times New Roman" w:hAnsi="Arial" w:cs="Arial"/>
          <w:color w:val="404040"/>
          <w:lang w:eastAsia="it-IT"/>
        </w:rPr>
        <w:t xml:space="preserve">: </w:t>
      </w:r>
      <w:r w:rsidR="00AA2D5A" w:rsidRPr="009E74E0">
        <w:rPr>
          <w:rFonts w:ascii="Arial" w:eastAsia="Times New Roman" w:hAnsi="Arial" w:cs="Arial"/>
          <w:color w:val="404040"/>
          <w:lang w:eastAsia="it-IT"/>
        </w:rPr>
        <w:t>Reporting Guidelines: from Image processing to features calculation steps</w:t>
      </w:r>
      <w:r w:rsidR="00E51D5E" w:rsidRPr="009E74E0">
        <w:rPr>
          <w:rFonts w:ascii="Arial" w:eastAsia="Times New Roman" w:hAnsi="Arial" w:cs="Arial"/>
          <w:color w:val="404040"/>
          <w:lang w:eastAsia="it-IT"/>
        </w:rPr>
        <w:t xml:space="preserve">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outset" w:sz="6" w:space="0" w:color="auto"/>
          <w:insideV w:val="outset" w:sz="6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3118"/>
        <w:gridCol w:w="4253"/>
      </w:tblGrid>
      <w:tr w:rsidR="006D0E9C" w:rsidRPr="009E74E0" w14:paraId="5C90655F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DA2629" w14:textId="025DFAF3" w:rsidR="00AA2D5A" w:rsidRPr="009E74E0" w:rsidRDefault="00AA2D5A" w:rsidP="00D83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lang w:val="it-IT"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Area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F6EE13" w14:textId="3BD5862A" w:rsidR="00AA2D5A" w:rsidRPr="009E74E0" w:rsidRDefault="00AA2D5A" w:rsidP="00D83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lang w:val="it-IT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Topic</w:t>
            </w:r>
            <w:proofErr w:type="spellEnd"/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6C29E6" w14:textId="77777777" w:rsidR="00AA2D5A" w:rsidRPr="009E74E0" w:rsidRDefault="00AA2D5A" w:rsidP="00D830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04040"/>
                <w:lang w:val="it-IT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Description</w:t>
            </w:r>
            <w:proofErr w:type="spellEnd"/>
          </w:p>
        </w:tc>
      </w:tr>
      <w:tr w:rsidR="006D0E9C" w:rsidRPr="009E74E0" w14:paraId="742E0995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8DE16D" w14:textId="060E4B6F" w:rsidR="00AA2D5A" w:rsidRPr="009E74E0" w:rsidRDefault="00AA2D5A" w:rsidP="006A3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Patient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0DEC5D" w14:textId="6D552EA8" w:rsidR="00AA2D5A" w:rsidRPr="009E74E0" w:rsidRDefault="00AA2D5A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it-IT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it-IT" w:eastAsia="it-IT"/>
              </w:rPr>
              <w:t>Region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it-IT" w:eastAsia="it-IT"/>
              </w:rPr>
              <w:t xml:space="preserve"> of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it-IT" w:eastAsia="it-IT"/>
              </w:rPr>
              <w:t>interest</w:t>
            </w:r>
            <w:proofErr w:type="spellEnd"/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19B76EB" w14:textId="5328CA58" w:rsidR="00AA2D5A" w:rsidRPr="009E74E0" w:rsidRDefault="006D779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lang w:val="en-GB"/>
              </w:rPr>
              <w:t>pelvic zone for rectal cancer staging</w:t>
            </w:r>
          </w:p>
        </w:tc>
      </w:tr>
      <w:tr w:rsidR="00250D16" w:rsidRPr="009E74E0" w14:paraId="4D415139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578368" w14:textId="77777777" w:rsidR="00250D16" w:rsidRPr="009E74E0" w:rsidRDefault="00250D16" w:rsidP="006A3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59129D" w14:textId="5201A571" w:rsidR="00250D16" w:rsidRPr="009E74E0" w:rsidRDefault="00250D1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ntrast agent (only for lesion detection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42BBEBD" w14:textId="7EB79612" w:rsidR="00250D16" w:rsidRPr="009E74E0" w:rsidRDefault="006D779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lang w:val="en-GB"/>
              </w:rPr>
              <w:t>a 20-mg injection of scopolamine butyl-bromide</w:t>
            </w:r>
          </w:p>
        </w:tc>
      </w:tr>
      <w:tr w:rsidR="006B60E4" w:rsidRPr="009E74E0" w14:paraId="0ACB38A4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5328ED8" w14:textId="7759890E" w:rsidR="006B60E4" w:rsidRPr="009E74E0" w:rsidRDefault="006B60E4" w:rsidP="006A33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Acquisition</w:t>
            </w:r>
            <w:proofErr w:type="spellEnd"/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F9EB5BC" w14:textId="3ED6968F" w:rsidR="006B60E4" w:rsidRPr="009E74E0" w:rsidRDefault="00250D1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Acquisition protocol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58E2FC4" w14:textId="2F30E128" w:rsidR="006B60E4" w:rsidRPr="009E74E0" w:rsidRDefault="006A3340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Different acquisition protocols </w:t>
            </w:r>
          </w:p>
        </w:tc>
      </w:tr>
      <w:tr w:rsidR="00250D16" w:rsidRPr="009E74E0" w14:paraId="15671583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B00EEF" w14:textId="77777777" w:rsidR="00250D16" w:rsidRPr="009E74E0" w:rsidRDefault="00250D1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339C29C" w14:textId="467C63A7" w:rsidR="00250D16" w:rsidRPr="009E74E0" w:rsidRDefault="00250D16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canner typ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23E614" w14:textId="29F17561" w:rsidR="006D7796" w:rsidRPr="009E74E0" w:rsidRDefault="006D7796" w:rsidP="006D7796">
            <w:pPr>
              <w:pStyle w:val="NormalWeb"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proofErr w:type="spellStart"/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>HDx</w:t>
            </w:r>
            <w:proofErr w:type="spellEnd"/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 xml:space="preserve"> Signa Excite, GE HealthCare, Milwaukee, WI, USA, at </w:t>
            </w:r>
            <w:proofErr w:type="gramStart"/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>Candiolo;</w:t>
            </w:r>
            <w:proofErr w:type="gramEnd"/>
          </w:p>
          <w:p w14:paraId="763E738A" w14:textId="2AD0DE6B" w:rsidR="006D7796" w:rsidRPr="009E74E0" w:rsidRDefault="006D7796" w:rsidP="006D7796">
            <w:pPr>
              <w:pStyle w:val="NormalWeb"/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</w:pPr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 xml:space="preserve">Ingenia, Philips Medical Systems, Eindhoven, The Netherlands, at </w:t>
            </w:r>
            <w:proofErr w:type="spellStart"/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>Mauriziano</w:t>
            </w:r>
            <w:proofErr w:type="spellEnd"/>
            <w:r w:rsidRPr="009E74E0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>.</w:t>
            </w:r>
          </w:p>
          <w:p w14:paraId="69EBC811" w14:textId="5936EA8C" w:rsidR="00250D16" w:rsidRPr="009E74E0" w:rsidRDefault="006D7796" w:rsidP="006D7796">
            <w:pPr>
              <w:rPr>
                <w:rFonts w:ascii="Arial" w:eastAsia="Times New Roman" w:hAnsi="Arial" w:cs="Arial"/>
                <w:shd w:val="clear" w:color="auto" w:fill="FFFFFF"/>
                <w:lang w:val="en-GB" w:eastAsia="it-IT"/>
              </w:rPr>
            </w:pPr>
            <w:proofErr w:type="spellStart"/>
            <w:r w:rsidRPr="009E74E0">
              <w:rPr>
                <w:rFonts w:ascii="Arial" w:hAnsi="Arial" w:cs="Arial"/>
                <w:lang w:val="en-GB"/>
              </w:rPr>
              <w:t>Achieva</w:t>
            </w:r>
            <w:proofErr w:type="spellEnd"/>
            <w:r w:rsidRPr="009E74E0">
              <w:rPr>
                <w:rFonts w:ascii="Arial" w:hAnsi="Arial" w:cs="Arial"/>
                <w:lang w:val="en-GB"/>
              </w:rPr>
              <w:t xml:space="preserve">, version 2.6, Philips Medical Systems, Eindhoven, The Netherlands, at </w:t>
            </w:r>
            <w:proofErr w:type="spellStart"/>
            <w:r w:rsidRPr="009E74E0">
              <w:rPr>
                <w:rFonts w:ascii="Arial" w:hAnsi="Arial" w:cs="Arial"/>
                <w:lang w:val="en-GB"/>
              </w:rPr>
              <w:t>Molinette</w:t>
            </w:r>
            <w:proofErr w:type="spellEnd"/>
            <w:r w:rsidRPr="009E74E0">
              <w:rPr>
                <w:rFonts w:ascii="Arial" w:hAnsi="Arial" w:cs="Arial"/>
                <w:lang w:val="en-GB"/>
              </w:rPr>
              <w:t>.</w:t>
            </w:r>
          </w:p>
        </w:tc>
      </w:tr>
      <w:tr w:rsidR="006B60E4" w:rsidRPr="009E74E0" w14:paraId="626DBE6B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48952A" w14:textId="2D07C7A0" w:rsidR="006B60E4" w:rsidRPr="009E74E0" w:rsidRDefault="006B60E4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8F3ED4" w14:textId="7D83D658" w:rsidR="006B60E4" w:rsidRPr="009E74E0" w:rsidRDefault="006B60E4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maging modalit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0BEC1C" w14:textId="1069E19E" w:rsidR="006B60E4" w:rsidRPr="009E74E0" w:rsidRDefault="006A3340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M</w:t>
            </w:r>
            <w:r w:rsidR="00741FEA" w:rsidRPr="009E74E0">
              <w:rPr>
                <w:rFonts w:ascii="Arial" w:eastAsia="Times New Roman" w:hAnsi="Arial" w:cs="Arial"/>
                <w:color w:val="404040"/>
                <w:lang w:eastAsia="it-IT"/>
              </w:rPr>
              <w:t>agnetic Resonance</w:t>
            </w:r>
          </w:p>
        </w:tc>
      </w:tr>
      <w:tr w:rsidR="006B60E4" w:rsidRPr="009E74E0" w14:paraId="1DC8DFC3" w14:textId="77777777" w:rsidTr="006A3675">
        <w:trPr>
          <w:trHeight w:val="632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72EFD51" w14:textId="7CC60B1F" w:rsidR="006B60E4" w:rsidRPr="009E74E0" w:rsidRDefault="006B60E4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0B8DC39" w14:textId="0E7AD697" w:rsidR="006B60E4" w:rsidRPr="009E74E0" w:rsidRDefault="006A3340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can dur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0E21EEB" w14:textId="3F3E7E1B" w:rsidR="006B60E4" w:rsidRPr="009E74E0" w:rsidRDefault="006A3340" w:rsidP="006A334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Approximately 40 minutes</w:t>
            </w:r>
          </w:p>
        </w:tc>
      </w:tr>
      <w:tr w:rsidR="006D0E9C" w:rsidRPr="009E74E0" w14:paraId="3DA0AC48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E3CECC5" w14:textId="0457E35D" w:rsidR="00AA2D5A" w:rsidRPr="009E74E0" w:rsidRDefault="00490FD7" w:rsidP="00D83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 xml:space="preserve">Image </w:t>
            </w:r>
            <w:proofErr w:type="spellStart"/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val="it-IT" w:eastAsia="it-IT"/>
              </w:rPr>
              <w:t>registration</w:t>
            </w:r>
            <w:proofErr w:type="spellEnd"/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540C7F" w14:textId="2208BFAF" w:rsidR="00AA2D5A" w:rsidRPr="009E74E0" w:rsidRDefault="00490FD7" w:rsidP="00AA2D5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egistration method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3F5894A" w14:textId="18D8BB3E" w:rsidR="00AA2D5A" w:rsidRPr="009E74E0" w:rsidRDefault="00490FD7" w:rsidP="00AA2D5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Rigid registration to align DCE and T2w images and elastic registration to align DWI and T2w images (described in doi:10.1166/jmihi.2015.1518). </w:t>
            </w:r>
          </w:p>
        </w:tc>
      </w:tr>
      <w:tr w:rsidR="00AF3E70" w:rsidRPr="009E74E0" w14:paraId="41A96049" w14:textId="77777777" w:rsidTr="006A3675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BBCA348" w14:textId="63E32B5D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Data convers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ED0ECAE" w14:textId="1D0388B2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ADC comput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0149BC9" w14:textId="2B9FDC72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ADC= ln(S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0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/S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1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)/(b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1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-b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0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), where S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0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and S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1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are the signal intensity obtained with the b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>0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and b</w:t>
            </w:r>
            <w:r w:rsidRPr="009E74E0">
              <w:rPr>
                <w:rFonts w:ascii="Arial" w:eastAsia="Times New Roman" w:hAnsi="Arial" w:cs="Arial"/>
                <w:color w:val="404040"/>
                <w:vertAlign w:val="subscript"/>
                <w:lang w:eastAsia="it-IT"/>
              </w:rPr>
              <w:t xml:space="preserve">1 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b values, respectively. </w:t>
            </w:r>
          </w:p>
        </w:tc>
      </w:tr>
      <w:tr w:rsidR="00AF3E70" w:rsidRPr="009E74E0" w14:paraId="2883A132" w14:textId="77777777" w:rsidTr="006A3675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6F78AE3" w14:textId="7777777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1981AFB" w14:textId="2ED8DBB4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Other data conversions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34FD3F9" w14:textId="511E2196" w:rsidR="00AF3E70" w:rsidRPr="009E74E0" w:rsidRDefault="006D7796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-</w:t>
            </w:r>
          </w:p>
        </w:tc>
      </w:tr>
      <w:tr w:rsidR="00AF3E70" w:rsidRPr="009E74E0" w14:paraId="4035F903" w14:textId="77777777" w:rsidTr="006A3675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9245E83" w14:textId="0651A2E2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Post-acquisition processing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234A899B" w14:textId="04E26703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Anti-aliasing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D8DB3C1" w14:textId="30D3AED7" w:rsidR="00AF3E70" w:rsidRPr="009E74E0" w:rsidRDefault="006163D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-</w:t>
            </w:r>
          </w:p>
        </w:tc>
      </w:tr>
      <w:tr w:rsidR="00AF3E70" w:rsidRPr="009E74E0" w14:paraId="704B640D" w14:textId="77777777" w:rsidTr="006A3675">
        <w:trPr>
          <w:trHeight w:val="500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4CAD16A" w14:textId="2D3324DC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val="fr-FR"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43D08681" w14:textId="35AC0CBF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on-uniformity correc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A30E198" w14:textId="3C4C90E6" w:rsidR="00AF3E70" w:rsidRPr="009E74E0" w:rsidRDefault="006D7796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-</w:t>
            </w:r>
            <w:r w:rsidR="00AF3E70"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</w:t>
            </w:r>
          </w:p>
        </w:tc>
      </w:tr>
      <w:tr w:rsidR="00AF3E70" w:rsidRPr="009E74E0" w14:paraId="6A8009FC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59E4B67E" w14:textId="7777777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3639DC76" w14:textId="3EA35D05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ntensity normaliz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4CB68CA" w14:textId="08C37FC6" w:rsidR="00AF3E70" w:rsidRPr="009E74E0" w:rsidRDefault="006D7796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-</w:t>
            </w:r>
          </w:p>
        </w:tc>
      </w:tr>
      <w:tr w:rsidR="00AF3E70" w:rsidRPr="009E74E0" w14:paraId="58B22866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7EE5E72" w14:textId="159A3B3A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lastRenderedPageBreak/>
              <w:t>Segment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EAA255D" w14:textId="4F18E3ED" w:rsidR="00AF3E70" w:rsidRPr="009E74E0" w:rsidRDefault="00AF3E70" w:rsidP="00AF3E70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Method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068347B" w14:textId="4E643105" w:rsidR="00AF3E70" w:rsidRPr="009E74E0" w:rsidRDefault="006D7796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Manual segmentation on T2w</w:t>
            </w:r>
          </w:p>
        </w:tc>
      </w:tr>
      <w:tr w:rsidR="00AF3E70" w:rsidRPr="009E74E0" w14:paraId="34ED07A1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0E64CCE" w14:textId="7777777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E1D3535" w14:textId="6596B12F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nversion to mask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18EF8D7" w14:textId="781A8433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NIFTI </w:t>
            </w:r>
          </w:p>
        </w:tc>
      </w:tr>
      <w:tr w:rsidR="00AF3E70" w:rsidRPr="009E74E0" w14:paraId="524AED8D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D529C45" w14:textId="1CCD88BC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Image Interpol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541CEE4" w14:textId="229D8018" w:rsidR="00AF3E70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Interpolation method</w:t>
            </w:r>
            <w:r w:rsidR="00AF3E70" w:rsidRPr="009E74E0">
              <w:rPr>
                <w:rFonts w:ascii="Arial" w:hAnsi="Arial" w:cs="Arial"/>
                <w:color w:val="404040"/>
                <w:shd w:val="clear" w:color="auto" w:fill="FCFCFC"/>
              </w:rPr>
              <w:t>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AAFA22" w14:textId="6EE8A9C6" w:rsidR="00881E42" w:rsidRPr="009E74E0" w:rsidRDefault="00881E42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Trilinear interpolation performed aligning grid centers (rounded to the nearest integer</w:t>
            </w:r>
            <w:r w:rsidR="00D33D99" w:rsidRPr="009E74E0">
              <w:rPr>
                <w:rFonts w:ascii="Arial" w:eastAsia="Times New Roman" w:hAnsi="Arial" w:cs="Arial"/>
                <w:color w:val="404040"/>
                <w:lang w:eastAsia="it-IT"/>
              </w:rPr>
              <w:t>).</w:t>
            </w:r>
          </w:p>
        </w:tc>
      </w:tr>
      <w:tr w:rsidR="00D33D99" w:rsidRPr="009E74E0" w14:paraId="60CA9DDC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F8B2CF" w14:textId="77777777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F080B8" w14:textId="6AF2224E" w:rsidR="00D33D99" w:rsidRPr="009E74E0" w:rsidRDefault="00D33D99" w:rsidP="00AF3E70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Voxel dimens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28704AA" w14:textId="2AB6C558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0.5 mm</w:t>
            </w:r>
          </w:p>
        </w:tc>
      </w:tr>
      <w:tr w:rsidR="00D33D99" w:rsidRPr="009E74E0" w14:paraId="1EDAD4EB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6674D79D" w14:textId="0E1F3A0B" w:rsidR="00D33D99" w:rsidRPr="009E74E0" w:rsidRDefault="00D33D99" w:rsidP="00D33D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Image Interpol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2B809101" w14:textId="5F026374" w:rsidR="00D33D99" w:rsidRPr="009E74E0" w:rsidRDefault="00D33D99" w:rsidP="00D33D99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 xml:space="preserve">Interpolation method 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E47AD93" w14:textId="4130B092" w:rsidR="00D33D99" w:rsidRPr="009E74E0" w:rsidRDefault="00D33D99" w:rsidP="00D33D99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 xml:space="preserve">Nearest integer interpolation performed aligning grid centers (rounded to the nearest integer). </w:t>
            </w:r>
          </w:p>
        </w:tc>
      </w:tr>
      <w:tr w:rsidR="00D33D99" w:rsidRPr="009E74E0" w14:paraId="4B3BCF45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438D1CE1" w14:textId="77777777" w:rsidR="00D33D99" w:rsidRPr="009E74E0" w:rsidRDefault="00D33D99" w:rsidP="00D33D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1799CA78" w14:textId="37DCEDFA" w:rsidR="00D33D99" w:rsidRPr="009E74E0" w:rsidRDefault="00D33D99" w:rsidP="00D33D99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Partially masked voxel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01F91233" w14:textId="5FBBC2E5" w:rsidR="00D33D99" w:rsidRPr="009E74E0" w:rsidRDefault="00D33D99" w:rsidP="00D33D99">
            <w:pPr>
              <w:spacing w:after="0" w:line="240" w:lineRule="auto"/>
              <w:rPr>
                <w:rFonts w:ascii="Arial" w:hAnsi="Arial" w:cs="Arial"/>
                <w:color w:val="404040"/>
                <w:shd w:val="clear" w:color="auto" w:fill="FCFCFC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Threshold of 0.5</w:t>
            </w:r>
          </w:p>
        </w:tc>
      </w:tr>
      <w:tr w:rsidR="00AF3E70" w:rsidRPr="009E74E0" w14:paraId="72FF0221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90AE597" w14:textId="163893C2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Re-segment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216AE17" w14:textId="7B8A3326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Method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B219933" w14:textId="03F2A1AA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Between 1</w:t>
            </w:r>
            <w:r w:rsidRPr="009E74E0">
              <w:rPr>
                <w:rFonts w:ascii="Arial" w:eastAsia="Times New Roman" w:hAnsi="Arial" w:cs="Arial"/>
                <w:color w:val="404040"/>
                <w:vertAlign w:val="superscript"/>
                <w:lang w:eastAsia="it-IT"/>
              </w:rPr>
              <w:t>st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and 99</w:t>
            </w:r>
            <w:r w:rsidRPr="009E74E0">
              <w:rPr>
                <w:rFonts w:ascii="Arial" w:eastAsia="Times New Roman" w:hAnsi="Arial" w:cs="Arial"/>
                <w:color w:val="404040"/>
                <w:vertAlign w:val="superscript"/>
                <w:lang w:eastAsia="it-IT"/>
              </w:rPr>
              <w:t>th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percentile </w:t>
            </w:r>
          </w:p>
        </w:tc>
      </w:tr>
      <w:tr w:rsidR="00AF3E70" w:rsidRPr="009E74E0" w14:paraId="19AA5A1B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36EB18CB" w14:textId="0870B4FC" w:rsidR="00AF3E70" w:rsidRPr="009E74E0" w:rsidRDefault="00AF3E70" w:rsidP="00AF3E70">
            <w:pPr>
              <w:spacing w:after="0" w:line="240" w:lineRule="auto"/>
              <w:rPr>
                <w:rFonts w:ascii="Arial" w:hAnsi="Arial" w:cs="Arial"/>
                <w:b/>
                <w:bCs/>
                <w:color w:val="404040"/>
                <w:shd w:val="clear" w:color="auto" w:fill="FCFCFC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Discretiz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422E1DC" w14:textId="27F7CD2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color w:val="404040"/>
                <w:shd w:val="clear" w:color="auto" w:fill="FCFCFC"/>
              </w:rPr>
              <w:t>Method 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</w:tcPr>
          <w:p w14:paraId="793FA503" w14:textId="7A098562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Fixed bin number (</w:t>
            </w:r>
            <w:r w:rsidR="006D7796" w:rsidRPr="009E74E0">
              <w:rPr>
                <w:rFonts w:ascii="Arial" w:eastAsia="Times New Roman" w:hAnsi="Arial" w:cs="Arial"/>
                <w:color w:val="404040"/>
                <w:lang w:eastAsia="it-IT"/>
              </w:rPr>
              <w:t>64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bin)</w:t>
            </w:r>
          </w:p>
        </w:tc>
      </w:tr>
      <w:tr w:rsidR="00AF3E70" w:rsidRPr="009E74E0" w14:paraId="4CC169CD" w14:textId="77777777" w:rsidTr="006A3675">
        <w:trPr>
          <w:trHeight w:val="473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99C7193" w14:textId="7255ADAA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hAnsi="Arial" w:cs="Arial"/>
                <w:b/>
                <w:bCs/>
                <w:color w:val="404040"/>
                <w:shd w:val="clear" w:color="auto" w:fill="FCFCFC"/>
              </w:rPr>
              <w:t>Image transformation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1BDCE8D" w14:textId="313FB82A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mage filter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9A9A8E7" w14:textId="4CAC8C1C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ONE</w:t>
            </w:r>
          </w:p>
        </w:tc>
      </w:tr>
      <w:tr w:rsidR="00AF3E70" w:rsidRPr="009E74E0" w14:paraId="6D7AAD3F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E8E532" w14:textId="6D7CA38D" w:rsidR="00AF3E70" w:rsidRPr="009E74E0" w:rsidRDefault="00AF3E70" w:rsidP="00AF3E70">
            <w:pPr>
              <w:spacing w:after="0" w:line="240" w:lineRule="auto"/>
              <w:rPr>
                <w:rFonts w:ascii="Arial" w:hAnsi="Arial" w:cs="Arial"/>
                <w:b/>
                <w:bCs/>
                <w:color w:val="404040"/>
                <w:shd w:val="clear" w:color="auto" w:fill="FCFCFC"/>
                <w:lang w:val="it-IT"/>
              </w:rPr>
            </w:pPr>
            <w:r w:rsidRPr="009E74E0">
              <w:rPr>
                <w:rFonts w:ascii="Arial" w:hAnsi="Arial" w:cs="Arial"/>
                <w:b/>
                <w:bCs/>
                <w:color w:val="404040"/>
                <w:shd w:val="clear" w:color="auto" w:fill="FCFCFC"/>
                <w:lang w:val="it-IT"/>
              </w:rPr>
              <w:t xml:space="preserve">Image biomarker </w:t>
            </w:r>
            <w:proofErr w:type="spellStart"/>
            <w:r w:rsidRPr="009E74E0">
              <w:rPr>
                <w:rFonts w:ascii="Arial" w:hAnsi="Arial" w:cs="Arial"/>
                <w:b/>
                <w:bCs/>
                <w:color w:val="404040"/>
                <w:shd w:val="clear" w:color="auto" w:fill="FCFCFC"/>
                <w:lang w:val="it-IT"/>
              </w:rPr>
              <w:t>computation</w:t>
            </w:r>
            <w:proofErr w:type="spellEnd"/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CAD8D7F" w14:textId="316FCC61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Biomarker set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91A3547" w14:textId="7BC8C964" w:rsidR="00AF3E70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Intensity-based statistics (from ADC maps), intensity histogram (from ADC maps), </w:t>
            </w:r>
            <w:r w:rsidR="00AF3E70" w:rsidRPr="009E74E0">
              <w:rPr>
                <w:rFonts w:ascii="Arial" w:eastAsia="Times New Roman" w:hAnsi="Arial" w:cs="Arial"/>
                <w:color w:val="404040"/>
                <w:lang w:eastAsia="it-IT"/>
              </w:rPr>
              <w:t>GLCM</w:t>
            </w:r>
            <w:r w:rsidR="006163D9"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, </w:t>
            </w:r>
            <w:r w:rsidR="00AF3E70" w:rsidRPr="009E74E0">
              <w:rPr>
                <w:rFonts w:ascii="Arial" w:eastAsia="Times New Roman" w:hAnsi="Arial" w:cs="Arial"/>
                <w:color w:val="404040"/>
                <w:lang w:eastAsia="it-IT"/>
              </w:rPr>
              <w:t>GLRLM</w:t>
            </w:r>
            <w:r w:rsidR="006163D9" w:rsidRPr="009E74E0">
              <w:rPr>
                <w:rFonts w:ascii="Arial" w:eastAsia="Times New Roman" w:hAnsi="Arial" w:cs="Arial"/>
                <w:color w:val="404040"/>
                <w:lang w:eastAsia="it-IT"/>
              </w:rPr>
              <w:t>, GLSZM, NGTDM, GLDM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(from ADC maps and T2w images)</w:t>
            </w:r>
          </w:p>
        </w:tc>
      </w:tr>
      <w:tr w:rsidR="00AF3E70" w:rsidRPr="009E74E0" w14:paraId="036D9E6D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446C522" w14:textId="77777777" w:rsidR="00AF3E70" w:rsidRPr="009E74E0" w:rsidRDefault="00AF3E70" w:rsidP="00AF3E70">
            <w:pPr>
              <w:spacing w:after="0" w:line="240" w:lineRule="auto"/>
              <w:rPr>
                <w:rFonts w:ascii="Arial" w:hAnsi="Arial" w:cs="Arial"/>
                <w:b/>
                <w:bCs/>
                <w:color w:val="404040"/>
                <w:shd w:val="clear" w:color="auto" w:fill="FCFCFC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A056717" w14:textId="1C8B98A3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BSI complianc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C50D0F8" w14:textId="318ADD14" w:rsidR="00AF3E70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Yes</w:t>
            </w:r>
          </w:p>
        </w:tc>
      </w:tr>
      <w:tr w:rsidR="00AF3E70" w:rsidRPr="009E74E0" w14:paraId="2BED179A" w14:textId="77777777" w:rsidTr="006A3675"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0A5057C" w14:textId="77777777" w:rsidR="00AF3E70" w:rsidRPr="009E74E0" w:rsidRDefault="00AF3E70" w:rsidP="00AF3E70">
            <w:pPr>
              <w:spacing w:after="0" w:line="240" w:lineRule="auto"/>
              <w:rPr>
                <w:rFonts w:ascii="Arial" w:hAnsi="Arial" w:cs="Arial"/>
                <w:b/>
                <w:bCs/>
                <w:color w:val="404040"/>
                <w:shd w:val="clear" w:color="auto" w:fill="FCFCFC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5D0043E" w14:textId="6CD3B5A1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oftware availabilit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83FA015" w14:textId="0C8A97CA" w:rsidR="00AF3E70" w:rsidRPr="009E74E0" w:rsidRDefault="006163D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Pyradiomics</w:t>
            </w:r>
            <w:proofErr w:type="spellEnd"/>
            <w:r w:rsidR="00AF3E70"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</w:t>
            </w:r>
          </w:p>
        </w:tc>
      </w:tr>
      <w:tr w:rsidR="00AF3E70" w:rsidRPr="009E74E0" w14:paraId="4EF82D87" w14:textId="77777777" w:rsidTr="006A3675">
        <w:trPr>
          <w:trHeight w:val="708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79BF200" w14:textId="3AD70B5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Image biomarker computation - texture parameters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49FA5CB" w14:textId="7B117221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Texture matrix aggregation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A834A4" w14:textId="33E183B7" w:rsidR="00AF3E70" w:rsidRPr="009E74E0" w:rsidRDefault="006163D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2.5 averaged</w:t>
            </w:r>
          </w:p>
        </w:tc>
      </w:tr>
      <w:tr w:rsidR="00AF3E70" w:rsidRPr="009E74E0" w14:paraId="5B9A5204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5BDDA4F" w14:textId="77777777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F6CB8E0" w14:textId="7E6772E0" w:rsidR="00AF3E70" w:rsidRPr="009E74E0" w:rsidRDefault="00AF3E70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istance weighting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8FD61B5" w14:textId="03BB0174" w:rsidR="00AF3E70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o weighting</w:t>
            </w:r>
          </w:p>
        </w:tc>
      </w:tr>
      <w:tr w:rsidR="00D33D99" w:rsidRPr="009E74E0" w14:paraId="52E12FA4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77F7E87" w14:textId="77777777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25ED2A" w14:textId="59E3DE2B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M symmetry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7084238" w14:textId="2774503F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ymmetric co-occurrence matrices</w:t>
            </w:r>
          </w:p>
        </w:tc>
      </w:tr>
      <w:tr w:rsidR="00D33D99" w:rsidRPr="009E74E0" w14:paraId="468E92CA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98E2E00" w14:textId="77777777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E87B141" w14:textId="4BB7CD15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M distance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6A8032D" w14:textId="65437A90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1</w:t>
            </w:r>
          </w:p>
        </w:tc>
      </w:tr>
      <w:tr w:rsidR="006A3675" w:rsidRPr="009E74E0" w14:paraId="153DEE76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675796A4" w14:textId="5A851E01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b/>
                <w:bCs/>
                <w:color w:val="404040"/>
                <w:lang w:eastAsia="it-IT"/>
              </w:rPr>
              <w:t>List of features</w:t>
            </w: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63AFEE7" w14:textId="75E611C5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(T2w only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05197EB" w14:textId="1B32723B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OI volume</w:t>
            </w:r>
          </w:p>
        </w:tc>
      </w:tr>
      <w:tr w:rsidR="00D33D99" w:rsidRPr="009E74E0" w14:paraId="45121495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12ECC1C" w14:textId="3C606EBD" w:rsidR="00D33D99" w:rsidRPr="009E74E0" w:rsidRDefault="00D33D99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0B5936DA" w14:textId="20BAA0BD" w:rsidR="00D33D99" w:rsidRPr="009E74E0" w:rsidRDefault="00931557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ntensity-based</w:t>
            </w:r>
            <w:r w:rsidR="006A3675"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statistics</w:t>
            </w: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(ADC only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899F327" w14:textId="497FC127" w:rsidR="00D33D99" w:rsidRPr="009E74E0" w:rsidRDefault="00931557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kewness, kurtosis, intensity kurtosis and intensity variance</w:t>
            </w:r>
          </w:p>
        </w:tc>
      </w:tr>
      <w:tr w:rsidR="006A3675" w:rsidRPr="009E74E0" w14:paraId="44DE8C6D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1AF24F54" w14:textId="77777777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CD9F8CB" w14:textId="2AB87F5F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CM (for both 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A330A9B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Joint Max,</w:t>
            </w:r>
          </w:p>
          <w:p w14:paraId="132ADCAB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Joint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Averag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6E603601" w14:textId="77777777" w:rsidR="006A3675" w:rsidRPr="009E74E0" w:rsidRDefault="006A3675" w:rsidP="00ED51A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Joint Variance,</w:t>
            </w:r>
          </w:p>
          <w:p w14:paraId="7C04B2CE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Joint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Entropy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5B4C7F25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lastRenderedPageBreak/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Averag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20B6A774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Variance,</w:t>
            </w:r>
          </w:p>
          <w:p w14:paraId="1A42CE08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Entropy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0FE6C7ED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Sum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Averag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2390795C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Sum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Variance,</w:t>
            </w:r>
          </w:p>
          <w:p w14:paraId="788C82FA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Sum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Entropy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4189B8BE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Angular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Second Moment,</w:t>
            </w:r>
          </w:p>
          <w:p w14:paraId="5B8117AE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Contrast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02765312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ssimilarity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105D7963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Inverse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6D068602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Normalised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Inverse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2E4FF0AA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Inverse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Moment,</w:t>
            </w:r>
          </w:p>
          <w:p w14:paraId="4BD08000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Normalised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Inverse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Difference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Moment,</w:t>
            </w:r>
          </w:p>
          <w:p w14:paraId="18CB5C77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Inverse Variance,</w:t>
            </w:r>
          </w:p>
          <w:p w14:paraId="4CA6FA40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Correlation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3CDB4BDB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Autocorrelation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43F9EBE5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Cluster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tendency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,</w:t>
            </w:r>
          </w:p>
          <w:p w14:paraId="65DB9A23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Cluster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shade</w:t>
            </w:r>
            <w:proofErr w:type="spellEnd"/>
          </w:p>
          <w:p w14:paraId="34B52AC6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Cluster prominence,</w:t>
            </w:r>
          </w:p>
          <w:p w14:paraId="2536C3A6" w14:textId="77777777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Information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Correlation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1,</w:t>
            </w:r>
          </w:p>
          <w:p w14:paraId="312A7530" w14:textId="40FC895A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Information </w:t>
            </w: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>Correlation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val="fr-FR" w:eastAsia="it-IT"/>
              </w:rPr>
              <w:t xml:space="preserve"> 2.</w:t>
            </w:r>
          </w:p>
        </w:tc>
      </w:tr>
      <w:tr w:rsidR="006A3675" w:rsidRPr="009E74E0" w14:paraId="094B95C9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CA846E1" w14:textId="77777777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EB3E042" w14:textId="0A4ACF4D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RLM (for both 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AB53287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hort runs emphasis,</w:t>
            </w:r>
          </w:p>
          <w:p w14:paraId="24605211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ng runs emphasis,</w:t>
            </w:r>
          </w:p>
          <w:p w14:paraId="1E3914AB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w grey level run emphasis,</w:t>
            </w:r>
          </w:p>
          <w:p w14:paraId="0EDAAA55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High grey level run emphasis,</w:t>
            </w:r>
          </w:p>
          <w:p w14:paraId="75C539EB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hort run low grey level emphasis,</w:t>
            </w:r>
          </w:p>
          <w:p w14:paraId="2A4BF1AC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hort run high grey level emphasis,</w:t>
            </w:r>
          </w:p>
          <w:p w14:paraId="3E830C5B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ng run low grey level emphasis,</w:t>
            </w:r>
          </w:p>
          <w:p w14:paraId="447DD3BA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ng run high grey level emphasis,</w:t>
            </w:r>
          </w:p>
          <w:p w14:paraId="2A306A27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ey level non-uniformity,</w:t>
            </w:r>
          </w:p>
          <w:p w14:paraId="1E651D02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ormalised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grey level non-uniformity,</w:t>
            </w:r>
          </w:p>
          <w:p w14:paraId="28168A1A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un length non-uniformity,</w:t>
            </w:r>
          </w:p>
          <w:p w14:paraId="03BCE004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ormalised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run length non-uniformity,</w:t>
            </w:r>
          </w:p>
          <w:p w14:paraId="7FEAA163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un Percentage,</w:t>
            </w:r>
          </w:p>
          <w:p w14:paraId="673E4C0C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ey level Variance,</w:t>
            </w:r>
          </w:p>
          <w:p w14:paraId="5BF85694" w14:textId="77777777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un length Variance,</w:t>
            </w:r>
          </w:p>
          <w:p w14:paraId="65AF187E" w14:textId="611E4D05" w:rsidR="006A3675" w:rsidRPr="009E74E0" w:rsidRDefault="006A3675" w:rsidP="00931557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un Entropy.</w:t>
            </w:r>
          </w:p>
        </w:tc>
      </w:tr>
      <w:tr w:rsidR="006A3675" w:rsidRPr="009E74E0" w14:paraId="7B808B1B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B117D22" w14:textId="77777777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val="fr-FR"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8FA76C4" w14:textId="0ADC95C1" w:rsidR="006A3675" w:rsidRPr="009E74E0" w:rsidRDefault="006A3675" w:rsidP="00AF3E70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SZM (for both 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11FC8C6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 Level Non-Uniformity</w:t>
            </w:r>
          </w:p>
          <w:p w14:paraId="2B66193D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 Level Non-Uniformity Normalized</w:t>
            </w:r>
          </w:p>
          <w:p w14:paraId="06E313AD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 Level Variance</w:t>
            </w:r>
          </w:p>
          <w:p w14:paraId="50769782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High Gray Level Zone Emphasis</w:t>
            </w:r>
          </w:p>
          <w:p w14:paraId="709F30E3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Area Emphasis</w:t>
            </w:r>
          </w:p>
          <w:p w14:paraId="26236C6D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Area High Gray Level Emphasis</w:t>
            </w:r>
          </w:p>
          <w:p w14:paraId="38036418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Area Low Gray Level Emphasis</w:t>
            </w:r>
          </w:p>
          <w:p w14:paraId="7523C608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w Gray Level Zone Emphasis</w:t>
            </w:r>
          </w:p>
          <w:p w14:paraId="78710E86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ize Zone Non-Uniformity</w:t>
            </w:r>
          </w:p>
          <w:p w14:paraId="244720FE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ize Zone Non-Uniformity Normalized</w:t>
            </w:r>
          </w:p>
          <w:p w14:paraId="57C982EB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Area Emphasis</w:t>
            </w:r>
          </w:p>
          <w:p w14:paraId="68B0589F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Area High Gray Level Emphasis</w:t>
            </w:r>
          </w:p>
          <w:p w14:paraId="5044B124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Area Low Gray Level Emphasis</w:t>
            </w:r>
          </w:p>
          <w:p w14:paraId="4BAB08E1" w14:textId="764C82B3" w:rsidR="006A3675" w:rsidRPr="009E74E0" w:rsidRDefault="006A3675" w:rsidP="00ED51AA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Zone Entropy</w:t>
            </w:r>
          </w:p>
        </w:tc>
      </w:tr>
      <w:tr w:rsidR="006A3675" w:rsidRPr="009E74E0" w14:paraId="5591F408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A39FB38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675714" w14:textId="3ABB06E9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NGTDM (for both 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3AFFE5EE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Busyness</w:t>
            </w:r>
          </w:p>
          <w:p w14:paraId="0624A62B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arseness</w:t>
            </w:r>
          </w:p>
          <w:p w14:paraId="470776C5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mplexity</w:t>
            </w:r>
          </w:p>
          <w:p w14:paraId="0464316C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ntrast</w:t>
            </w:r>
          </w:p>
          <w:p w14:paraId="60847BE5" w14:textId="12C8A526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trength</w:t>
            </w:r>
          </w:p>
        </w:tc>
      </w:tr>
      <w:tr w:rsidR="006A3675" w:rsidRPr="009E74E0" w14:paraId="665A057C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5DD800FE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2AAE82A" w14:textId="29218E31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DM (for both T2w and ADC)</w:t>
            </w: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0075D41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ependence Entropy</w:t>
            </w:r>
          </w:p>
          <w:p w14:paraId="65916EB0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ependence Non-Uniformity</w:t>
            </w:r>
          </w:p>
          <w:p w14:paraId="17503B51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ependence Non-Uniformity Normalized</w:t>
            </w:r>
          </w:p>
          <w:p w14:paraId="7C00630C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ependence Variance</w:t>
            </w:r>
          </w:p>
          <w:p w14:paraId="35E4AE48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 Level Non-Uniformity</w:t>
            </w:r>
          </w:p>
          <w:p w14:paraId="20FEE1CA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 Level Variance</w:t>
            </w:r>
          </w:p>
          <w:p w14:paraId="6D28CFDB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High Gray Level Emphasis</w:t>
            </w:r>
          </w:p>
          <w:p w14:paraId="51BAFDB8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Dependence Emphasis</w:t>
            </w:r>
          </w:p>
          <w:p w14:paraId="0DA44ABF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Dependence High Gray Level Emphasis</w:t>
            </w:r>
          </w:p>
          <w:p w14:paraId="72D43F20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arge Dependence Low Gray Level Emphasis</w:t>
            </w:r>
          </w:p>
          <w:p w14:paraId="5386A23D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ow Gray Level Emphasis</w:t>
            </w:r>
          </w:p>
          <w:p w14:paraId="6F0AE27D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Dependence Emphasis</w:t>
            </w:r>
          </w:p>
          <w:p w14:paraId="0F9FB792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Dependence High Gray Level Emphasis</w:t>
            </w:r>
          </w:p>
          <w:p w14:paraId="31996F92" w14:textId="7D520DB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mall Dependence Low Gray Level Emphasis</w:t>
            </w:r>
          </w:p>
        </w:tc>
      </w:tr>
      <w:tr w:rsidR="006A3675" w:rsidRPr="009E74E0" w14:paraId="2C40187A" w14:textId="77777777" w:rsidTr="006A3675">
        <w:trPr>
          <w:trHeight w:val="434"/>
        </w:trPr>
        <w:tc>
          <w:tcPr>
            <w:tcW w:w="2689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49B0F110" w14:textId="77777777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3118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241CC4C9" w14:textId="4571063B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  <w:tc>
          <w:tcPr>
            <w:tcW w:w="4253" w:type="dxa"/>
            <w:shd w:val="clear" w:color="auto" w:fill="auto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</w:tcPr>
          <w:p w14:paraId="7EB621EA" w14:textId="21F4BFDB" w:rsidR="006A3675" w:rsidRPr="009E74E0" w:rsidRDefault="006A3675" w:rsidP="006D7796">
            <w:pPr>
              <w:spacing w:after="0" w:line="240" w:lineRule="auto"/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</w:tr>
    </w:tbl>
    <w:p w14:paraId="6395F1F9" w14:textId="4BC3A85A" w:rsidR="00AA2D5A" w:rsidRPr="009E74E0" w:rsidRDefault="00AA2D5A" w:rsidP="006D0E9C">
      <w:pPr>
        <w:spacing w:after="0" w:line="240" w:lineRule="auto"/>
        <w:rPr>
          <w:rFonts w:ascii="Arial" w:eastAsia="Times New Roman" w:hAnsi="Arial" w:cs="Arial"/>
          <w:color w:val="404040"/>
          <w:lang w:eastAsia="it-IT"/>
        </w:rPr>
      </w:pPr>
    </w:p>
    <w:p w14:paraId="2C1E4F66" w14:textId="474B6808" w:rsidR="00407B68" w:rsidRPr="009E74E0" w:rsidRDefault="00407B68" w:rsidP="006D0E9C">
      <w:pPr>
        <w:spacing w:after="0" w:line="240" w:lineRule="auto"/>
        <w:rPr>
          <w:rFonts w:ascii="Arial" w:eastAsia="Times New Roman" w:hAnsi="Arial" w:cs="Arial"/>
          <w:color w:val="404040"/>
          <w:lang w:eastAsia="it-IT"/>
        </w:rPr>
      </w:pPr>
    </w:p>
    <w:p w14:paraId="6467196C" w14:textId="4AC2ED0E" w:rsidR="00DD3119" w:rsidRPr="009E74E0" w:rsidRDefault="00DD3119" w:rsidP="00DD3119">
      <w:pPr>
        <w:rPr>
          <w:rFonts w:ascii="Arial" w:eastAsia="Times New Roman" w:hAnsi="Arial" w:cs="Arial"/>
          <w:color w:val="404040"/>
          <w:lang w:eastAsia="it-IT"/>
        </w:rPr>
      </w:pPr>
      <w:r w:rsidRPr="009E74E0">
        <w:rPr>
          <w:rFonts w:ascii="Arial" w:eastAsia="Times New Roman" w:hAnsi="Arial" w:cs="Arial"/>
          <w:color w:val="404040"/>
          <w:lang w:eastAsia="it-IT"/>
        </w:rPr>
        <w:t xml:space="preserve">Supplementary table 2: </w:t>
      </w:r>
      <w:r w:rsidR="0024779D" w:rsidRPr="009E74E0">
        <w:rPr>
          <w:rFonts w:ascii="Arial" w:eastAsia="Times New Roman" w:hAnsi="Arial" w:cs="Arial"/>
          <w:color w:val="404040"/>
          <w:lang w:eastAsia="it-IT"/>
        </w:rPr>
        <w:t>R</w:t>
      </w:r>
      <w:r w:rsidRPr="009E74E0">
        <w:rPr>
          <w:rFonts w:ascii="Arial" w:eastAsia="Times New Roman" w:hAnsi="Arial" w:cs="Arial"/>
          <w:color w:val="404040"/>
          <w:lang w:eastAsia="it-IT"/>
        </w:rPr>
        <w:t xml:space="preserve">esults for the manual approach where overfitting occurs. </w:t>
      </w:r>
    </w:p>
    <w:tbl>
      <w:tblPr>
        <w:tblW w:w="50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1084"/>
        <w:gridCol w:w="1071"/>
        <w:gridCol w:w="1115"/>
        <w:gridCol w:w="1137"/>
        <w:gridCol w:w="1071"/>
        <w:gridCol w:w="1222"/>
      </w:tblGrid>
      <w:tr w:rsidR="0070773C" w:rsidRPr="009E74E0" w14:paraId="146ACE4A" w14:textId="77777777" w:rsidTr="00394112">
        <w:trPr>
          <w:trHeight w:val="259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40F" w14:textId="77777777" w:rsidR="0070773C" w:rsidRPr="009E74E0" w:rsidRDefault="0070773C" w:rsidP="0039411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460" w:type="pct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874" w14:textId="5683B945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74E0">
              <w:rPr>
                <w:rFonts w:ascii="Arial" w:hAnsi="Arial" w:cs="Arial"/>
                <w:b/>
                <w:bCs/>
                <w:color w:val="000000"/>
              </w:rPr>
              <w:t>Validation set Center C</w:t>
            </w:r>
          </w:p>
        </w:tc>
      </w:tr>
      <w:tr w:rsidR="0070773C" w:rsidRPr="009E74E0" w14:paraId="7683C6FF" w14:textId="77777777" w:rsidTr="003E008B">
        <w:trPr>
          <w:trHeight w:val="259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9FAF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C43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AUC</w:t>
            </w:r>
          </w:p>
          <w:p w14:paraId="3318A818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(95% CI)</w:t>
            </w:r>
          </w:p>
          <w:p w14:paraId="53F56B92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AB7D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ACC %</w:t>
            </w:r>
          </w:p>
          <w:p w14:paraId="11BBA006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(95% CI)</w:t>
            </w:r>
          </w:p>
          <w:p w14:paraId="65F6AFD6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[rate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A4A5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SE %</w:t>
            </w:r>
          </w:p>
          <w:p w14:paraId="69ED2A1A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(95% CI)</w:t>
            </w:r>
          </w:p>
          <w:p w14:paraId="4A751152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[rate]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4385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SP %</w:t>
            </w:r>
          </w:p>
          <w:p w14:paraId="3EF8F8CB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(95% CI)</w:t>
            </w:r>
          </w:p>
          <w:p w14:paraId="706D556A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[rate]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C343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>NPV %</w:t>
            </w:r>
          </w:p>
          <w:p w14:paraId="26B9AFA4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en-GB"/>
              </w:rPr>
              <w:t xml:space="preserve">(95% 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CI)</w:t>
            </w:r>
          </w:p>
          <w:p w14:paraId="3C93F94D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rate]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C6D5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PPV %</w:t>
            </w:r>
          </w:p>
          <w:p w14:paraId="250B9446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95% CI)</w:t>
            </w:r>
          </w:p>
          <w:p w14:paraId="4844126D" w14:textId="77777777" w:rsidR="0070773C" w:rsidRPr="009E74E0" w:rsidRDefault="0070773C" w:rsidP="0039411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rate]</w:t>
            </w:r>
          </w:p>
        </w:tc>
      </w:tr>
      <w:tr w:rsidR="0070773C" w:rsidRPr="009E74E0" w14:paraId="7C204A82" w14:textId="77777777" w:rsidTr="003E008B">
        <w:trPr>
          <w:trHeight w:val="247"/>
        </w:trPr>
        <w:tc>
          <w:tcPr>
            <w:tcW w:w="15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17F4" w14:textId="77777777" w:rsidR="0070773C" w:rsidRPr="009E74E0" w:rsidRDefault="0070773C" w:rsidP="00394112">
            <w:pPr>
              <w:spacing w:after="0" w:line="240" w:lineRule="auto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MRMR+EL (</w:t>
            </w:r>
            <w:proofErr w:type="spellStart"/>
            <w:r w:rsidRPr="009E74E0">
              <w:rPr>
                <w:rFonts w:ascii="Arial" w:hAnsi="Arial" w:cs="Arial"/>
                <w:color w:val="000000"/>
                <w:lang w:val="it-IT"/>
              </w:rPr>
              <w:t>AdaBoost</w:t>
            </w:r>
            <w:proofErr w:type="spellEnd"/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B419" w14:textId="06915BB6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0.6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0</w:t>
            </w:r>
          </w:p>
          <w:p w14:paraId="7BE6EF5B" w14:textId="5567C02D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39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-8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72D0" w14:textId="498CDDD0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66</w:t>
            </w:r>
          </w:p>
          <w:p w14:paraId="7F368008" w14:textId="060A55CE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48-84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761" w14:textId="0AE303D8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87</w:t>
            </w:r>
          </w:p>
          <w:p w14:paraId="29B9E379" w14:textId="4D16B54E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60-9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6DA0" w14:textId="4B69914C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46</w:t>
            </w:r>
          </w:p>
          <w:p w14:paraId="6A7276B4" w14:textId="63FD156A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19-7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097" w14:textId="0AEBBE06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75</w:t>
            </w:r>
          </w:p>
          <w:p w14:paraId="03293B99" w14:textId="0EC40170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52-7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0EC8" w14:textId="4BD8EFBA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65</w:t>
            </w:r>
          </w:p>
          <w:p w14:paraId="31A40353" w14:textId="47F1F8EB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52-76)</w:t>
            </w:r>
          </w:p>
        </w:tc>
      </w:tr>
      <w:tr w:rsidR="0070773C" w:rsidRPr="009E74E0" w14:paraId="7C3E8C08" w14:textId="77777777" w:rsidTr="003E008B">
        <w:trPr>
          <w:trHeight w:val="247"/>
        </w:trPr>
        <w:tc>
          <w:tcPr>
            <w:tcW w:w="1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68BD" w14:textId="77777777" w:rsidR="0070773C" w:rsidRPr="009E74E0" w:rsidRDefault="0070773C" w:rsidP="00394112">
            <w:pPr>
              <w:spacing w:after="0" w:line="240" w:lineRule="auto"/>
              <w:rPr>
                <w:rFonts w:ascii="Arial" w:hAnsi="Arial" w:cs="Arial"/>
                <w:color w:val="000000"/>
                <w:lang w:val="it-IT"/>
              </w:rPr>
            </w:pPr>
          </w:p>
        </w:tc>
        <w:tc>
          <w:tcPr>
            <w:tcW w:w="56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2341" w14:textId="77777777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538D" w14:textId="74C48F04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19/28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0106" w14:textId="117807EC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13/15]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CEA85" w14:textId="2C59CB34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6/13]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B1A8" w14:textId="1220E879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6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8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3C7E" w14:textId="13832F92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13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20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</w:tr>
      <w:tr w:rsidR="0070773C" w:rsidRPr="009E74E0" w14:paraId="713C3D02" w14:textId="77777777" w:rsidTr="003E008B">
        <w:trPr>
          <w:trHeight w:val="247"/>
        </w:trPr>
        <w:tc>
          <w:tcPr>
            <w:tcW w:w="154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FC15" w14:textId="77777777" w:rsidR="0070773C" w:rsidRPr="009E74E0" w:rsidRDefault="0070773C" w:rsidP="00394112">
            <w:pPr>
              <w:spacing w:after="0" w:line="240" w:lineRule="auto"/>
              <w:rPr>
                <w:rFonts w:ascii="Arial" w:hAnsi="Arial" w:cs="Arial"/>
                <w:color w:val="000000"/>
                <w:lang w:val="it-IT"/>
              </w:rPr>
            </w:pPr>
            <w:proofErr w:type="spellStart"/>
            <w:r w:rsidRPr="009E74E0">
              <w:rPr>
                <w:rFonts w:ascii="Arial" w:hAnsi="Arial" w:cs="Arial"/>
                <w:color w:val="000000"/>
                <w:lang w:val="it-IT"/>
              </w:rPr>
              <w:t>Ranking+EL</w:t>
            </w:r>
            <w:proofErr w:type="spellEnd"/>
            <w:r w:rsidRPr="009E74E0">
              <w:rPr>
                <w:rFonts w:ascii="Arial" w:hAnsi="Arial" w:cs="Arial"/>
                <w:color w:val="000000"/>
                <w:lang w:val="it-IT"/>
              </w:rPr>
              <w:t xml:space="preserve"> (</w:t>
            </w:r>
            <w:proofErr w:type="spellStart"/>
            <w:r w:rsidRPr="009E74E0">
              <w:rPr>
                <w:rFonts w:ascii="Arial" w:hAnsi="Arial" w:cs="Arial"/>
                <w:color w:val="000000"/>
                <w:lang w:val="it-IT"/>
              </w:rPr>
              <w:t>Bag</w:t>
            </w:r>
            <w:proofErr w:type="spellEnd"/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60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57C5" w14:textId="449AA98F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0.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58</w:t>
            </w:r>
          </w:p>
          <w:p w14:paraId="0258E581" w14:textId="3AE3643B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4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-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81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D89" w14:textId="62712D8D" w:rsidR="0070773C" w:rsidRPr="009E74E0" w:rsidRDefault="00CF2FB3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6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4</w:t>
            </w:r>
          </w:p>
          <w:p w14:paraId="0B6A890A" w14:textId="6A9EDC90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4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4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-8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0E11" w14:textId="7C51BCC1" w:rsidR="0070773C" w:rsidRPr="009E74E0" w:rsidRDefault="00CF2FB3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8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0</w:t>
            </w:r>
          </w:p>
          <w:p w14:paraId="62E055F3" w14:textId="1A0B7AF0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5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-96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38D2" w14:textId="163E4D90" w:rsidR="0070773C" w:rsidRPr="009E74E0" w:rsidRDefault="00CF2FB3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46</w:t>
            </w:r>
          </w:p>
          <w:p w14:paraId="7AE6BF8E" w14:textId="26720DD1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27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-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66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0AD" w14:textId="3E075120" w:rsidR="0070773C" w:rsidRPr="009E74E0" w:rsidRDefault="00CF2FB3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67</w:t>
            </w:r>
          </w:p>
          <w:p w14:paraId="66D3CA83" w14:textId="66EE9C72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38-8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7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F03C" w14:textId="676EAE89" w:rsidR="0070773C" w:rsidRPr="009E74E0" w:rsidRDefault="00CF2FB3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6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3</w:t>
            </w:r>
          </w:p>
          <w:p w14:paraId="196921A4" w14:textId="5E36F336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(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49</w:t>
            </w:r>
            <w:r w:rsidR="00CF2FB3" w:rsidRPr="009E74E0">
              <w:rPr>
                <w:rFonts w:ascii="Arial" w:hAnsi="Arial" w:cs="Arial"/>
                <w:color w:val="000000"/>
                <w:lang w:val="it-IT"/>
              </w:rPr>
              <w:t>-7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5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)</w:t>
            </w:r>
          </w:p>
        </w:tc>
      </w:tr>
      <w:tr w:rsidR="0070773C" w:rsidRPr="009E74E0" w14:paraId="671F003B" w14:textId="77777777" w:rsidTr="003E008B">
        <w:trPr>
          <w:trHeight w:val="247"/>
        </w:trPr>
        <w:tc>
          <w:tcPr>
            <w:tcW w:w="15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6AEA" w14:textId="77777777" w:rsidR="0070773C" w:rsidRPr="009E74E0" w:rsidRDefault="0070773C" w:rsidP="00394112">
            <w:pPr>
              <w:spacing w:after="0" w:line="240" w:lineRule="auto"/>
              <w:rPr>
                <w:rFonts w:ascii="Arial" w:hAnsi="Arial" w:cs="Arial"/>
                <w:color w:val="000000"/>
                <w:lang w:val="it-IT"/>
              </w:rPr>
            </w:pPr>
          </w:p>
        </w:tc>
        <w:tc>
          <w:tcPr>
            <w:tcW w:w="56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7025" w14:textId="77777777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0CD1" w14:textId="54360F3F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8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28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6B71" w14:textId="546F04CB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2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5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8ACC3" w14:textId="75E142E5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6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3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7F19" w14:textId="0D8F1AAE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6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/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9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95C8" w14:textId="7954DF78" w:rsidR="0070773C" w:rsidRPr="009E74E0" w:rsidRDefault="0070773C" w:rsidP="00CF2FB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it-IT"/>
              </w:rPr>
            </w:pPr>
            <w:r w:rsidRPr="009E74E0">
              <w:rPr>
                <w:rFonts w:ascii="Arial" w:hAnsi="Arial" w:cs="Arial"/>
                <w:color w:val="000000"/>
                <w:lang w:val="it-IT"/>
              </w:rPr>
              <w:t>[</w:t>
            </w:r>
            <w:r w:rsidR="00E065E0" w:rsidRPr="009E74E0">
              <w:rPr>
                <w:rFonts w:ascii="Arial" w:hAnsi="Arial" w:cs="Arial"/>
                <w:color w:val="000000"/>
                <w:lang w:val="it-IT"/>
              </w:rPr>
              <w:t>12/19</w:t>
            </w:r>
            <w:r w:rsidRPr="009E74E0">
              <w:rPr>
                <w:rFonts w:ascii="Arial" w:hAnsi="Arial" w:cs="Arial"/>
                <w:color w:val="000000"/>
                <w:lang w:val="it-IT"/>
              </w:rPr>
              <w:t>]</w:t>
            </w:r>
          </w:p>
        </w:tc>
      </w:tr>
    </w:tbl>
    <w:p w14:paraId="3D1000DA" w14:textId="77777777" w:rsidR="003E008B" w:rsidRPr="009E74E0" w:rsidRDefault="003E008B" w:rsidP="003E008B">
      <w:pPr>
        <w:autoSpaceDE w:val="0"/>
        <w:autoSpaceDN w:val="0"/>
        <w:adjustRightInd w:val="0"/>
        <w:spacing w:after="0"/>
        <w:ind w:right="-2"/>
        <w:rPr>
          <w:rFonts w:ascii="Arial" w:hAnsi="Arial" w:cs="Arial"/>
        </w:rPr>
      </w:pPr>
      <w:r w:rsidRPr="009E74E0">
        <w:rPr>
          <w:rFonts w:ascii="Arial" w:hAnsi="Arial" w:cs="Arial"/>
        </w:rPr>
        <w:t>AUC: area under the curve, ACC: accuracy, NPV: negative predictive value, PPV: positive predictive value, SE: sensitivity, SP: specificity.</w:t>
      </w:r>
    </w:p>
    <w:p w14:paraId="32E2D5DF" w14:textId="4333931E" w:rsidR="00DD3119" w:rsidRPr="009E74E0" w:rsidRDefault="00DD3119" w:rsidP="006D0E9C">
      <w:pPr>
        <w:spacing w:after="0" w:line="240" w:lineRule="auto"/>
        <w:rPr>
          <w:rFonts w:ascii="Arial" w:eastAsia="Times New Roman" w:hAnsi="Arial" w:cs="Arial"/>
          <w:color w:val="404040"/>
          <w:lang w:eastAsia="it-IT"/>
        </w:rPr>
      </w:pPr>
    </w:p>
    <w:p w14:paraId="2C9FCE33" w14:textId="09B64E60" w:rsidR="00DD3119" w:rsidRPr="009E74E0" w:rsidRDefault="00DD3119" w:rsidP="006D0E9C">
      <w:pPr>
        <w:spacing w:after="0" w:line="240" w:lineRule="auto"/>
        <w:rPr>
          <w:rFonts w:ascii="Arial" w:eastAsia="Times New Roman" w:hAnsi="Arial" w:cs="Arial"/>
          <w:color w:val="404040"/>
          <w:lang w:eastAsia="it-IT"/>
        </w:rPr>
      </w:pPr>
    </w:p>
    <w:p w14:paraId="31E9762B" w14:textId="77777777" w:rsidR="00DD3119" w:rsidRPr="009E74E0" w:rsidRDefault="00DD3119" w:rsidP="006D0E9C">
      <w:pPr>
        <w:spacing w:after="0" w:line="240" w:lineRule="auto"/>
        <w:rPr>
          <w:rFonts w:ascii="Arial" w:eastAsia="Times New Roman" w:hAnsi="Arial" w:cs="Arial"/>
          <w:color w:val="404040"/>
          <w:lang w:eastAsia="it-IT"/>
        </w:rPr>
      </w:pPr>
    </w:p>
    <w:p w14:paraId="654866B4" w14:textId="7A46C0C5" w:rsidR="004E6E9B" w:rsidRPr="009E74E0" w:rsidRDefault="00407B68" w:rsidP="00407B68">
      <w:pPr>
        <w:rPr>
          <w:rFonts w:ascii="Arial" w:eastAsia="Times New Roman" w:hAnsi="Arial" w:cs="Arial"/>
          <w:color w:val="404040"/>
          <w:lang w:eastAsia="it-IT"/>
        </w:rPr>
      </w:pPr>
      <w:r w:rsidRPr="009E74E0">
        <w:rPr>
          <w:rFonts w:ascii="Arial" w:eastAsia="Times New Roman" w:hAnsi="Arial" w:cs="Arial"/>
          <w:color w:val="404040"/>
          <w:lang w:eastAsia="it-IT"/>
        </w:rPr>
        <w:t xml:space="preserve">Supplementary table </w:t>
      </w:r>
      <w:r w:rsidR="00DD3119" w:rsidRPr="009E74E0">
        <w:rPr>
          <w:rFonts w:ascii="Arial" w:eastAsia="Times New Roman" w:hAnsi="Arial" w:cs="Arial"/>
          <w:color w:val="404040"/>
          <w:lang w:eastAsia="it-IT"/>
        </w:rPr>
        <w:t>3</w:t>
      </w:r>
      <w:r w:rsidRPr="009E74E0">
        <w:rPr>
          <w:rFonts w:ascii="Arial" w:eastAsia="Times New Roman" w:hAnsi="Arial" w:cs="Arial"/>
          <w:color w:val="404040"/>
          <w:lang w:eastAsia="it-IT"/>
        </w:rPr>
        <w:t xml:space="preserve">: List of features selected for the best manual model. </w:t>
      </w:r>
      <w:r w:rsidR="0045026D" w:rsidRPr="009E74E0">
        <w:rPr>
          <w:rFonts w:ascii="Arial" w:eastAsia="Times New Roman" w:hAnsi="Arial" w:cs="Arial"/>
          <w:color w:val="404040"/>
          <w:lang w:eastAsia="it-IT"/>
        </w:rPr>
        <w:t>All features extracted from the T2 image, expect the ones named _AD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2"/>
      </w:tblGrid>
      <w:tr w:rsidR="000E5D50" w:rsidRPr="009E74E0" w14:paraId="1EC21ADF" w14:textId="77777777" w:rsidTr="004E6E9B">
        <w:tc>
          <w:tcPr>
            <w:tcW w:w="4106" w:type="dxa"/>
          </w:tcPr>
          <w:tbl>
            <w:tblPr>
              <w:tblW w:w="386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003"/>
            </w:tblGrid>
            <w:tr w:rsidR="004E6E9B" w:rsidRPr="009E74E0" w14:paraId="05A6C21F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B78D1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roi</w:t>
                  </w:r>
                  <w:proofErr w:type="spellEnd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 xml:space="preserve"> volume</w:t>
                  </w:r>
                </w:p>
              </w:tc>
            </w:tr>
            <w:tr w:rsidR="004E6E9B" w:rsidRPr="009E74E0" w14:paraId="4D7ADC2B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1CAB8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JointMax_GLCM</w:t>
                  </w:r>
                  <w:proofErr w:type="spellEnd"/>
                </w:p>
              </w:tc>
            </w:tr>
            <w:tr w:rsidR="004E6E9B" w:rsidRPr="009E74E0" w14:paraId="7EEB7B98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D49F7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JointAverage_GLCM</w:t>
                  </w:r>
                  <w:proofErr w:type="spellEnd"/>
                </w:p>
              </w:tc>
            </w:tr>
            <w:tr w:rsidR="004E6E9B" w:rsidRPr="009E74E0" w14:paraId="0939C2F0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16198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JointEntropy_GLCM</w:t>
                  </w:r>
                  <w:proofErr w:type="spellEnd"/>
                </w:p>
              </w:tc>
            </w:tr>
            <w:tr w:rsidR="004E6E9B" w:rsidRPr="009E74E0" w14:paraId="55D43D3B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825F1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lastRenderedPageBreak/>
                    <w:t>diffAverage_GLCM</w:t>
                  </w:r>
                  <w:proofErr w:type="spellEnd"/>
                </w:p>
              </w:tc>
            </w:tr>
            <w:tr w:rsidR="004E6E9B" w:rsidRPr="009E74E0" w14:paraId="42DA165E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DE07E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diffVariance_GLCM</w:t>
                  </w:r>
                  <w:proofErr w:type="spellEnd"/>
                </w:p>
              </w:tc>
            </w:tr>
            <w:tr w:rsidR="004E6E9B" w:rsidRPr="009E74E0" w14:paraId="5D592FCC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8F0C3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diffEntropy_GLCM</w:t>
                  </w:r>
                  <w:proofErr w:type="spellEnd"/>
                </w:p>
              </w:tc>
            </w:tr>
            <w:tr w:rsidR="004E6E9B" w:rsidRPr="009E74E0" w14:paraId="1FA6210C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B7F79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sumAverage_GLCM</w:t>
                  </w:r>
                  <w:proofErr w:type="spellEnd"/>
                </w:p>
              </w:tc>
            </w:tr>
            <w:tr w:rsidR="004E6E9B" w:rsidRPr="009E74E0" w14:paraId="3673BFC4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E85E7" w14:textId="2DD693E5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sumVariance_GLCM</w:t>
                  </w:r>
                  <w:r w:rsidR="00426052"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_ADC</w:t>
                  </w:r>
                  <w:proofErr w:type="spellEnd"/>
                </w:p>
              </w:tc>
            </w:tr>
            <w:tr w:rsidR="004E6E9B" w:rsidRPr="009E74E0" w14:paraId="73B0C450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09BAC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sumEntropy_GLCM</w:t>
                  </w:r>
                  <w:proofErr w:type="spellEnd"/>
                </w:p>
              </w:tc>
            </w:tr>
            <w:tr w:rsidR="004E6E9B" w:rsidRPr="009E74E0" w14:paraId="387C4ECD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81F0E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contrast_GLCM</w:t>
                  </w:r>
                  <w:proofErr w:type="spellEnd"/>
                </w:p>
              </w:tc>
            </w:tr>
            <w:tr w:rsidR="004E6E9B" w:rsidRPr="009E74E0" w14:paraId="434F30A8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7EBD6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InverseDifference_GLCM</w:t>
                  </w:r>
                  <w:proofErr w:type="spellEnd"/>
                </w:p>
              </w:tc>
            </w:tr>
            <w:tr w:rsidR="004E6E9B" w:rsidRPr="009E74E0" w14:paraId="3C25FEB1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A748C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Autocorrelation_GLCM</w:t>
                  </w:r>
                  <w:proofErr w:type="spellEnd"/>
                </w:p>
              </w:tc>
            </w:tr>
            <w:tr w:rsidR="004E6E9B" w:rsidRPr="009E74E0" w14:paraId="1ACF0FAC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B25B" w14:textId="768521EB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clustertendency_GLCM</w:t>
                  </w:r>
                  <w:r w:rsidR="00426052"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_ADC</w:t>
                  </w:r>
                  <w:proofErr w:type="spellEnd"/>
                </w:p>
              </w:tc>
            </w:tr>
            <w:tr w:rsidR="004E6E9B" w:rsidRPr="009E74E0" w14:paraId="4C87AB5B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8FF52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infCorr2_GLCM</w:t>
                  </w:r>
                </w:p>
              </w:tc>
            </w:tr>
            <w:tr w:rsidR="004E6E9B" w:rsidRPr="009E74E0" w14:paraId="3514CE15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58F3D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HGRE_GLRLM</w:t>
                  </w:r>
                </w:p>
              </w:tc>
            </w:tr>
            <w:tr w:rsidR="004E6E9B" w:rsidRPr="009E74E0" w14:paraId="0C0604D4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2DAEF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SRLGE_GLRLM</w:t>
                  </w:r>
                </w:p>
              </w:tc>
            </w:tr>
            <w:tr w:rsidR="004E6E9B" w:rsidRPr="009E74E0" w14:paraId="729EE59D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3F22F" w14:textId="55183D2E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SRHGE_GLRLM</w:t>
                  </w:r>
                  <w:r w:rsidR="00426052"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_ADC</w:t>
                  </w:r>
                </w:p>
              </w:tc>
            </w:tr>
            <w:tr w:rsidR="004E6E9B" w:rsidRPr="009E74E0" w14:paraId="0B35198D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BB17E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LRLGE_GLRLM</w:t>
                  </w:r>
                </w:p>
              </w:tc>
            </w:tr>
            <w:tr w:rsidR="004E6E9B" w:rsidRPr="009E74E0" w14:paraId="2220B46F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1E37C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GLNU_GLRLM</w:t>
                  </w:r>
                </w:p>
              </w:tc>
            </w:tr>
            <w:tr w:rsidR="004E6E9B" w:rsidRPr="009E74E0" w14:paraId="1135A345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6DC7E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GLNU_norm_GLRLM</w:t>
                  </w:r>
                  <w:proofErr w:type="spellEnd"/>
                </w:p>
              </w:tc>
            </w:tr>
            <w:tr w:rsidR="004E6E9B" w:rsidRPr="009E74E0" w14:paraId="18E3127D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54B35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RLNU_GLRLM</w:t>
                  </w:r>
                </w:p>
              </w:tc>
            </w:tr>
            <w:tr w:rsidR="004E6E9B" w:rsidRPr="009E74E0" w14:paraId="3D418579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8FDE8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RLNU_norm_GLRLM</w:t>
                  </w:r>
                  <w:proofErr w:type="spellEnd"/>
                </w:p>
              </w:tc>
            </w:tr>
            <w:tr w:rsidR="004E6E9B" w:rsidRPr="009E74E0" w14:paraId="401D6D9F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A44C8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RunEntropy_GLRLM</w:t>
                  </w:r>
                  <w:proofErr w:type="spellEnd"/>
                </w:p>
              </w:tc>
            </w:tr>
            <w:tr w:rsidR="004E6E9B" w:rsidRPr="009E74E0" w14:paraId="49BE95E3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332BF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GrayLevelNonUniformity_glszm</w:t>
                  </w:r>
                  <w:proofErr w:type="spellEnd"/>
                </w:p>
              </w:tc>
            </w:tr>
            <w:tr w:rsidR="004E6E9B" w:rsidRPr="009E74E0" w14:paraId="3854E6E0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910C3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GrayLevelNonUniformityNormalized_glszm</w:t>
                  </w:r>
                  <w:proofErr w:type="spellEnd"/>
                </w:p>
              </w:tc>
            </w:tr>
            <w:tr w:rsidR="004E6E9B" w:rsidRPr="009E74E0" w14:paraId="610E275E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9F7A4" w14:textId="266626EC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GrayLevelVariance_glszm</w:t>
                  </w:r>
                  <w:r w:rsidR="00426052"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_ADC</w:t>
                  </w:r>
                  <w:proofErr w:type="spellEnd"/>
                </w:p>
              </w:tc>
            </w:tr>
            <w:tr w:rsidR="004E6E9B" w:rsidRPr="009E74E0" w14:paraId="34C47D6B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9245A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LargeAreaEmphasis_glszm</w:t>
                  </w:r>
                  <w:proofErr w:type="spellEnd"/>
                </w:p>
              </w:tc>
            </w:tr>
            <w:tr w:rsidR="004E6E9B" w:rsidRPr="009E74E0" w14:paraId="7D3D73C1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C3AEC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LargeAreaHighGrayLevelEmphasis_glszm</w:t>
                  </w:r>
                  <w:proofErr w:type="spellEnd"/>
                </w:p>
              </w:tc>
            </w:tr>
            <w:tr w:rsidR="004E6E9B" w:rsidRPr="009E74E0" w14:paraId="32D2788D" w14:textId="77777777" w:rsidTr="004E6E9B">
              <w:trPr>
                <w:trHeight w:val="300"/>
              </w:trPr>
              <w:tc>
                <w:tcPr>
                  <w:tcW w:w="38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EB56A" w14:textId="77777777" w:rsidR="004E6E9B" w:rsidRPr="009E74E0" w:rsidRDefault="004E6E9B" w:rsidP="004E6E9B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</w:pPr>
                  <w:proofErr w:type="spellStart"/>
                  <w:r w:rsidRPr="009E74E0">
                    <w:rPr>
                      <w:rFonts w:ascii="Arial" w:eastAsia="Times New Roman" w:hAnsi="Arial" w:cs="Arial"/>
                      <w:color w:val="000000"/>
                      <w:lang w:val="it-IT" w:eastAsia="it-IT"/>
                    </w:rPr>
                    <w:t>LargeAreaLowGrayLevelEmphasis_glszm</w:t>
                  </w:r>
                  <w:proofErr w:type="spellEnd"/>
                </w:p>
              </w:tc>
            </w:tr>
          </w:tbl>
          <w:p w14:paraId="6B9A6FDB" w14:textId="099815E3" w:rsidR="000E5D50" w:rsidRPr="009E74E0" w:rsidRDefault="000E5D50" w:rsidP="00407B68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</w:p>
        </w:tc>
      </w:tr>
    </w:tbl>
    <w:p w14:paraId="0C658107" w14:textId="32081145" w:rsidR="00DD3119" w:rsidRPr="009E74E0" w:rsidRDefault="00DD3119" w:rsidP="00407B68">
      <w:pPr>
        <w:rPr>
          <w:rFonts w:ascii="Arial" w:eastAsia="Times New Roman" w:hAnsi="Arial" w:cs="Arial"/>
          <w:color w:val="404040"/>
          <w:lang w:eastAsia="it-IT"/>
        </w:rPr>
      </w:pPr>
    </w:p>
    <w:p w14:paraId="28572354" w14:textId="31F321A9" w:rsidR="00407B68" w:rsidRPr="009E74E0" w:rsidRDefault="00407B68" w:rsidP="00407B68">
      <w:pPr>
        <w:rPr>
          <w:rFonts w:ascii="Arial" w:eastAsia="Times New Roman" w:hAnsi="Arial" w:cs="Arial"/>
          <w:color w:val="404040"/>
          <w:lang w:eastAsia="it-IT"/>
        </w:rPr>
      </w:pPr>
    </w:p>
    <w:p w14:paraId="08A9D242" w14:textId="5A632831" w:rsidR="00407B68" w:rsidRPr="009E74E0" w:rsidRDefault="00407B68" w:rsidP="00407B68">
      <w:pPr>
        <w:rPr>
          <w:rFonts w:ascii="Arial" w:eastAsia="Times New Roman" w:hAnsi="Arial" w:cs="Arial"/>
          <w:color w:val="404040"/>
          <w:lang w:eastAsia="it-IT"/>
        </w:rPr>
      </w:pPr>
      <w:r w:rsidRPr="009E74E0">
        <w:rPr>
          <w:rFonts w:ascii="Arial" w:eastAsia="Times New Roman" w:hAnsi="Arial" w:cs="Arial"/>
          <w:color w:val="404040"/>
          <w:lang w:eastAsia="it-IT"/>
        </w:rPr>
        <w:t xml:space="preserve">Supplementary table </w:t>
      </w:r>
      <w:r w:rsidR="00DD3119" w:rsidRPr="009E74E0">
        <w:rPr>
          <w:rFonts w:ascii="Arial" w:eastAsia="Times New Roman" w:hAnsi="Arial" w:cs="Arial"/>
          <w:color w:val="404040"/>
          <w:lang w:eastAsia="it-IT"/>
        </w:rPr>
        <w:t>4</w:t>
      </w:r>
      <w:r w:rsidRPr="009E74E0">
        <w:rPr>
          <w:rFonts w:ascii="Arial" w:eastAsia="Times New Roman" w:hAnsi="Arial" w:cs="Arial"/>
          <w:color w:val="404040"/>
          <w:lang w:eastAsia="it-IT"/>
        </w:rPr>
        <w:t xml:space="preserve">: List of features selected for the best automatic model. </w:t>
      </w:r>
      <w:r w:rsidR="0045026D" w:rsidRPr="009E74E0">
        <w:rPr>
          <w:rFonts w:ascii="Arial" w:eastAsia="Times New Roman" w:hAnsi="Arial" w:cs="Arial"/>
          <w:color w:val="404040"/>
          <w:lang w:eastAsia="it-IT"/>
        </w:rPr>
        <w:t>All features extracted from the T2 image, expect the ones named _AD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1"/>
      </w:tblGrid>
      <w:tr w:rsidR="009D573E" w:rsidRPr="009E74E0" w14:paraId="765B5419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5696E851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val="it-IT"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oi</w:t>
            </w:r>
            <w:proofErr w:type="spellEnd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 xml:space="preserve"> volume</w:t>
            </w:r>
          </w:p>
        </w:tc>
      </w:tr>
      <w:tr w:rsidR="009D573E" w:rsidRPr="009E74E0" w14:paraId="71D3099D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28B639C5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JointMax_GLCM</w:t>
            </w:r>
            <w:proofErr w:type="spellEnd"/>
          </w:p>
        </w:tc>
      </w:tr>
      <w:tr w:rsidR="009D573E" w:rsidRPr="009E74E0" w14:paraId="449CCA6D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824BE13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JointAverage_GLCM</w:t>
            </w:r>
            <w:proofErr w:type="spellEnd"/>
          </w:p>
        </w:tc>
      </w:tr>
      <w:tr w:rsidR="009D573E" w:rsidRPr="009E74E0" w14:paraId="1DF17E41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E0E842D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JointEntropy_GLCM</w:t>
            </w:r>
            <w:proofErr w:type="spellEnd"/>
          </w:p>
        </w:tc>
      </w:tr>
      <w:tr w:rsidR="009D573E" w:rsidRPr="009E74E0" w14:paraId="15A21EE7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5485372A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iffAverage_GLCM</w:t>
            </w:r>
            <w:proofErr w:type="spellEnd"/>
          </w:p>
        </w:tc>
      </w:tr>
      <w:tr w:rsidR="009D573E" w:rsidRPr="009E74E0" w14:paraId="0F129741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078832D4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iffVariance_GLCM</w:t>
            </w:r>
            <w:proofErr w:type="spellEnd"/>
          </w:p>
        </w:tc>
      </w:tr>
      <w:tr w:rsidR="009D573E" w:rsidRPr="009E74E0" w14:paraId="022D1C35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574160D8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diffEntropy_GLCM</w:t>
            </w:r>
            <w:proofErr w:type="spellEnd"/>
          </w:p>
        </w:tc>
      </w:tr>
      <w:tr w:rsidR="009D573E" w:rsidRPr="009E74E0" w14:paraId="6A6D7837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179FD9A6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umAverage_GLCM</w:t>
            </w:r>
            <w:proofErr w:type="spellEnd"/>
          </w:p>
        </w:tc>
      </w:tr>
      <w:tr w:rsidR="009D573E" w:rsidRPr="009E74E0" w14:paraId="016B27AF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04A9CEB2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umVariance_GLCM</w:t>
            </w:r>
            <w:proofErr w:type="spellEnd"/>
          </w:p>
        </w:tc>
      </w:tr>
      <w:tr w:rsidR="009D573E" w:rsidRPr="009E74E0" w14:paraId="0FC0CE3F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06DE0DB7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umEntropy_GLCM</w:t>
            </w:r>
            <w:proofErr w:type="spellEnd"/>
          </w:p>
        </w:tc>
      </w:tr>
      <w:tr w:rsidR="009D573E" w:rsidRPr="009E74E0" w14:paraId="249ADC06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72B4FEAB" w14:textId="77777777" w:rsidR="009D573E" w:rsidRPr="009E74E0" w:rsidRDefault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ontrast_GLCM</w:t>
            </w:r>
            <w:proofErr w:type="spellEnd"/>
          </w:p>
        </w:tc>
      </w:tr>
      <w:tr w:rsidR="009D573E" w:rsidRPr="009E74E0" w14:paraId="2B9B3B03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63F791A4" w14:textId="70067135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InverseDifference_GLCM</w:t>
            </w:r>
            <w:r w:rsidR="00426052" w:rsidRPr="009E74E0">
              <w:rPr>
                <w:rFonts w:ascii="Arial" w:eastAsia="Times New Roman" w:hAnsi="Arial" w:cs="Arial"/>
                <w:color w:val="404040"/>
                <w:lang w:eastAsia="it-IT"/>
              </w:rPr>
              <w:t>_ADC</w:t>
            </w:r>
            <w:proofErr w:type="spellEnd"/>
          </w:p>
        </w:tc>
      </w:tr>
      <w:tr w:rsidR="009D573E" w:rsidRPr="009E74E0" w14:paraId="43983853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7D33B448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lastRenderedPageBreak/>
              <w:t>Autocorrelation_GLCM</w:t>
            </w:r>
            <w:proofErr w:type="spellEnd"/>
          </w:p>
        </w:tc>
      </w:tr>
      <w:tr w:rsidR="009D573E" w:rsidRPr="009E74E0" w14:paraId="6FC3E290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1B59FE5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clustertendency_GLCM</w:t>
            </w:r>
            <w:proofErr w:type="spellEnd"/>
          </w:p>
        </w:tc>
      </w:tr>
      <w:tr w:rsidR="009D573E" w:rsidRPr="009E74E0" w14:paraId="15490FF6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8D7AE5D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HGRE_GLRLM</w:t>
            </w:r>
          </w:p>
        </w:tc>
      </w:tr>
      <w:tr w:rsidR="009D573E" w:rsidRPr="009E74E0" w14:paraId="31348DAA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2EF6129B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RLGE_GLRLM</w:t>
            </w:r>
          </w:p>
        </w:tc>
      </w:tr>
      <w:tr w:rsidR="009D573E" w:rsidRPr="009E74E0" w14:paraId="48BDC6C3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82B85EE" w14:textId="16C9827F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SRHGE_GLRLM</w:t>
            </w:r>
            <w:r w:rsidR="00426052" w:rsidRPr="009E74E0">
              <w:rPr>
                <w:rFonts w:ascii="Arial" w:eastAsia="Times New Roman" w:hAnsi="Arial" w:cs="Arial"/>
                <w:color w:val="404040"/>
                <w:lang w:eastAsia="it-IT"/>
              </w:rPr>
              <w:t>_ADC</w:t>
            </w:r>
          </w:p>
        </w:tc>
      </w:tr>
      <w:tr w:rsidR="009D573E" w:rsidRPr="009E74E0" w14:paraId="2D71A08B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337F15BC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RLGE_GLRLM</w:t>
            </w:r>
          </w:p>
        </w:tc>
      </w:tr>
      <w:tr w:rsidR="009D573E" w:rsidRPr="009E74E0" w14:paraId="665E37F9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7B28C6C4" w14:textId="77777777" w:rsidR="009D573E" w:rsidRPr="009E74E0" w:rsidRDefault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LRHGE_GLRLM</w:t>
            </w:r>
          </w:p>
        </w:tc>
      </w:tr>
      <w:tr w:rsidR="009D573E" w:rsidRPr="009E74E0" w14:paraId="6AF5AEAB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7964584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NU_GLRLM</w:t>
            </w:r>
          </w:p>
        </w:tc>
      </w:tr>
      <w:tr w:rsidR="009D573E" w:rsidRPr="009E74E0" w14:paraId="61120D59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6E3ACE87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LNU_norm_GLRLM</w:t>
            </w:r>
            <w:proofErr w:type="spellEnd"/>
          </w:p>
        </w:tc>
      </w:tr>
      <w:tr w:rsidR="009D573E" w:rsidRPr="009E74E0" w14:paraId="1675F7E6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0C96F65D" w14:textId="237D5F8A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LNU_GLRLM</w:t>
            </w:r>
            <w:r w:rsidR="00426052" w:rsidRPr="009E74E0">
              <w:rPr>
                <w:rFonts w:ascii="Arial" w:eastAsia="Times New Roman" w:hAnsi="Arial" w:cs="Arial"/>
                <w:color w:val="404040"/>
                <w:lang w:eastAsia="it-IT"/>
              </w:rPr>
              <w:t>_ADC</w:t>
            </w:r>
          </w:p>
        </w:tc>
      </w:tr>
      <w:tr w:rsidR="009D573E" w:rsidRPr="009E74E0" w14:paraId="7F054D25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46B3E92D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LNU_norm_GLRLM</w:t>
            </w:r>
            <w:proofErr w:type="spellEnd"/>
          </w:p>
        </w:tc>
      </w:tr>
      <w:tr w:rsidR="009D573E" w:rsidRPr="009E74E0" w14:paraId="46842259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096D7091" w14:textId="77777777" w:rsidR="009D573E" w:rsidRPr="009E74E0" w:rsidRDefault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eylevelVariance_GLRLM</w:t>
            </w:r>
            <w:proofErr w:type="spellEnd"/>
          </w:p>
        </w:tc>
      </w:tr>
      <w:tr w:rsidR="009D573E" w:rsidRPr="009E74E0" w14:paraId="1F532E60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56268899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RunEntropy_GLRLM</w:t>
            </w:r>
            <w:proofErr w:type="spellEnd"/>
          </w:p>
        </w:tc>
      </w:tr>
      <w:tr w:rsidR="009D573E" w:rsidRPr="009E74E0" w14:paraId="4DE1BA33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5526D5B7" w14:textId="77777777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LevelNonUniformity_glszm</w:t>
            </w:r>
            <w:proofErr w:type="spellEnd"/>
          </w:p>
        </w:tc>
      </w:tr>
      <w:tr w:rsidR="009D573E" w:rsidRPr="009E74E0" w14:paraId="1206B2B5" w14:textId="77777777" w:rsidTr="009D573E">
        <w:trPr>
          <w:trHeight w:val="300"/>
        </w:trPr>
        <w:tc>
          <w:tcPr>
            <w:tcW w:w="2835" w:type="dxa"/>
            <w:noWrap/>
            <w:hideMark/>
          </w:tcPr>
          <w:p w14:paraId="67B125DE" w14:textId="3AA48D10" w:rsidR="009D573E" w:rsidRPr="009E74E0" w:rsidRDefault="009D573E" w:rsidP="009D573E">
            <w:pPr>
              <w:rPr>
                <w:rFonts w:ascii="Arial" w:eastAsia="Times New Roman" w:hAnsi="Arial" w:cs="Arial"/>
                <w:color w:val="404040"/>
                <w:lang w:eastAsia="it-IT"/>
              </w:rPr>
            </w:pPr>
            <w:proofErr w:type="spellStart"/>
            <w:r w:rsidRPr="009E74E0">
              <w:rPr>
                <w:rFonts w:ascii="Arial" w:eastAsia="Times New Roman" w:hAnsi="Arial" w:cs="Arial"/>
                <w:color w:val="404040"/>
                <w:lang w:eastAsia="it-IT"/>
              </w:rPr>
              <w:t>GrayLevelVariance_glszm</w:t>
            </w:r>
            <w:r w:rsidR="00426052" w:rsidRPr="009E74E0">
              <w:rPr>
                <w:rFonts w:ascii="Arial" w:eastAsia="Times New Roman" w:hAnsi="Arial" w:cs="Arial"/>
                <w:color w:val="404040"/>
                <w:lang w:eastAsia="it-IT"/>
              </w:rPr>
              <w:t>_ADC</w:t>
            </w:r>
            <w:proofErr w:type="spellEnd"/>
          </w:p>
        </w:tc>
      </w:tr>
    </w:tbl>
    <w:p w14:paraId="5FC01F8E" w14:textId="77777777" w:rsidR="009D573E" w:rsidRPr="009E74E0" w:rsidRDefault="009D573E" w:rsidP="00407B68">
      <w:pPr>
        <w:rPr>
          <w:rFonts w:ascii="Arial" w:eastAsia="Times New Roman" w:hAnsi="Arial" w:cs="Arial"/>
          <w:color w:val="404040"/>
          <w:lang w:eastAsia="it-IT"/>
        </w:rPr>
      </w:pPr>
    </w:p>
    <w:p w14:paraId="171F5D87" w14:textId="0780E84E" w:rsidR="00407B68" w:rsidRPr="009E74E0" w:rsidRDefault="006754A3" w:rsidP="000E5D50">
      <w:pPr>
        <w:rPr>
          <w:rFonts w:ascii="Arial" w:eastAsia="Times New Roman" w:hAnsi="Arial" w:cs="Arial"/>
          <w:color w:val="404040"/>
          <w:lang w:eastAsia="it-IT"/>
        </w:rPr>
      </w:pPr>
      <w:r w:rsidRPr="009E74E0">
        <w:rPr>
          <w:rFonts w:ascii="Arial" w:eastAsia="Times New Roman" w:hAnsi="Arial" w:cs="Arial"/>
          <w:noProof/>
          <w:color w:val="404040"/>
          <w:lang w:eastAsia="it-IT"/>
        </w:rPr>
        <w:drawing>
          <wp:anchor distT="0" distB="0" distL="114300" distR="114300" simplePos="0" relativeHeight="251659264" behindDoc="0" locked="0" layoutInCell="1" allowOverlap="1" wp14:anchorId="4807DE27" wp14:editId="417877D8">
            <wp:simplePos x="0" y="0"/>
            <wp:positionH relativeFrom="column">
              <wp:posOffset>-396240</wp:posOffset>
            </wp:positionH>
            <wp:positionV relativeFrom="paragraph">
              <wp:posOffset>881380</wp:posOffset>
            </wp:positionV>
            <wp:extent cx="6958330" cy="4348480"/>
            <wp:effectExtent l="0" t="0" r="0" b="0"/>
            <wp:wrapTopAndBottom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0" t="7132" r="5585" b="3718"/>
                    <a:stretch/>
                  </pic:blipFill>
                  <pic:spPr bwMode="auto">
                    <a:xfrm>
                      <a:off x="0" y="0"/>
                      <a:ext cx="6958330" cy="434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6AB2" w:rsidRPr="009E74E0">
        <w:rPr>
          <w:rFonts w:ascii="Arial" w:eastAsia="Times New Roman" w:hAnsi="Arial" w:cs="Arial"/>
          <w:color w:val="404040"/>
          <w:lang w:eastAsia="it-IT"/>
        </w:rPr>
        <w:t>Supplementary Figure 1</w:t>
      </w:r>
      <w:r w:rsidR="00741FEA" w:rsidRPr="009E74E0">
        <w:rPr>
          <w:rFonts w:ascii="Arial" w:eastAsia="Times New Roman" w:hAnsi="Arial" w:cs="Arial"/>
          <w:color w:val="404040"/>
          <w:lang w:eastAsia="it-IT"/>
        </w:rPr>
        <w:t>.</w:t>
      </w:r>
      <w:r w:rsidR="003F6AB2" w:rsidRPr="009E74E0">
        <w:rPr>
          <w:rFonts w:ascii="Arial" w:eastAsia="Times New Roman" w:hAnsi="Arial" w:cs="Arial"/>
          <w:color w:val="404040"/>
          <w:lang w:eastAsia="it-IT"/>
        </w:rPr>
        <w:t xml:space="preserve"> </w:t>
      </w:r>
      <w:r w:rsidR="00741FEA" w:rsidRPr="009E74E0">
        <w:rPr>
          <w:rFonts w:ascii="Arial" w:eastAsia="Times New Roman" w:hAnsi="Arial" w:cs="Arial"/>
          <w:color w:val="404040"/>
          <w:lang w:eastAsia="it-IT"/>
        </w:rPr>
        <w:t xml:space="preserve">Waterfall graph: </w:t>
      </w:r>
      <w:r w:rsidR="003F6AB2" w:rsidRPr="009E74E0">
        <w:rPr>
          <w:rFonts w:ascii="Arial" w:eastAsia="Times New Roman" w:hAnsi="Arial" w:cs="Arial"/>
          <w:color w:val="404040"/>
          <w:lang w:eastAsia="it-IT"/>
        </w:rPr>
        <w:t>a) Listed of patients sorted by increasing volume (mm</w:t>
      </w:r>
      <w:r w:rsidR="003F6AB2" w:rsidRPr="009E74E0">
        <w:rPr>
          <w:rFonts w:ascii="Arial" w:eastAsia="Times New Roman" w:hAnsi="Arial" w:cs="Arial"/>
          <w:color w:val="404040"/>
          <w:vertAlign w:val="superscript"/>
          <w:lang w:eastAsia="it-IT"/>
        </w:rPr>
        <w:t>3</w:t>
      </w:r>
      <w:r w:rsidR="003F6AB2" w:rsidRPr="009E74E0">
        <w:rPr>
          <w:rFonts w:ascii="Arial" w:eastAsia="Times New Roman" w:hAnsi="Arial" w:cs="Arial"/>
          <w:color w:val="404040"/>
          <w:lang w:eastAsia="it-IT"/>
        </w:rPr>
        <w:t xml:space="preserve">). </w:t>
      </w:r>
      <w:bookmarkStart w:id="0" w:name="_Hlk80962217"/>
      <w:r w:rsidR="003F6AB2" w:rsidRPr="009E74E0">
        <w:rPr>
          <w:rFonts w:ascii="Arial" w:eastAsia="Times New Roman" w:hAnsi="Arial" w:cs="Arial"/>
          <w:color w:val="404040"/>
          <w:lang w:eastAsia="it-IT"/>
        </w:rPr>
        <w:t>Red bars are the manual model misclassified errors and green bars the correct ones</w:t>
      </w:r>
      <w:bookmarkEnd w:id="0"/>
      <w:r w:rsidR="003F6AB2" w:rsidRPr="009E74E0">
        <w:rPr>
          <w:rFonts w:ascii="Arial" w:eastAsia="Times New Roman" w:hAnsi="Arial" w:cs="Arial"/>
          <w:color w:val="404040"/>
          <w:lang w:eastAsia="it-IT"/>
        </w:rPr>
        <w:t xml:space="preserve">. b)  Listed of patients sorted </w:t>
      </w:r>
      <w:r w:rsidR="00A732FC" w:rsidRPr="009E74E0">
        <w:rPr>
          <w:rFonts w:ascii="Arial" w:eastAsia="Times New Roman" w:hAnsi="Arial" w:cs="Arial"/>
          <w:color w:val="404040"/>
          <w:lang w:eastAsia="it-IT"/>
        </w:rPr>
        <w:t>by increasing volume (mm3). Red bars are the automatic model misclassified errors and green bars the correct ones.</w:t>
      </w:r>
      <w:r w:rsidRPr="009E74E0">
        <w:rPr>
          <w:rFonts w:ascii="Arial" w:eastAsia="Times New Roman" w:hAnsi="Arial" w:cs="Arial"/>
          <w:noProof/>
          <w:color w:val="404040"/>
          <w:lang w:eastAsia="it-IT"/>
        </w:rPr>
        <w:t xml:space="preserve"> </w:t>
      </w:r>
    </w:p>
    <w:p w14:paraId="14BB6F3C" w14:textId="33B6D11C" w:rsidR="00C269FB" w:rsidRPr="009E74E0" w:rsidRDefault="00C269FB" w:rsidP="000E5D50">
      <w:pPr>
        <w:rPr>
          <w:rFonts w:ascii="Arial" w:eastAsia="Times New Roman" w:hAnsi="Arial" w:cs="Arial"/>
          <w:color w:val="404040"/>
          <w:lang w:eastAsia="it-IT"/>
        </w:rPr>
      </w:pPr>
    </w:p>
    <w:sectPr w:rsidR="00C269FB" w:rsidRPr="009E74E0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1D41D" w14:textId="77777777" w:rsidR="00B82FAD" w:rsidRDefault="00B82FAD" w:rsidP="009E74E0">
      <w:pPr>
        <w:spacing w:after="0" w:line="240" w:lineRule="auto"/>
      </w:pPr>
      <w:r>
        <w:separator/>
      </w:r>
    </w:p>
  </w:endnote>
  <w:endnote w:type="continuationSeparator" w:id="0">
    <w:p w14:paraId="2015BDDB" w14:textId="77777777" w:rsidR="00B82FAD" w:rsidRDefault="00B82FAD" w:rsidP="009E7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DF53F" w14:textId="29F829CB" w:rsidR="009E74E0" w:rsidRPr="009E74E0" w:rsidRDefault="009E74E0">
    <w:pPr>
      <w:pStyle w:val="Footer"/>
      <w:rPr>
        <w:rFonts w:ascii="Arial" w:hAnsi="Arial" w:cs="Arial"/>
        <w:sz w:val="20"/>
        <w:szCs w:val="20"/>
        <w:lang w:val="en-GB"/>
      </w:rPr>
    </w:pPr>
    <w:proofErr w:type="spellStart"/>
    <w:r w:rsidRPr="009E74E0">
      <w:rPr>
        <w:rFonts w:ascii="Arial" w:hAnsi="Arial" w:cs="Arial"/>
        <w:sz w:val="20"/>
        <w:szCs w:val="20"/>
        <w:lang w:val="en-GB"/>
      </w:rPr>
      <w:t>Eur</w:t>
    </w:r>
    <w:proofErr w:type="spellEnd"/>
    <w:r w:rsidRPr="009E74E0">
      <w:rPr>
        <w:rFonts w:ascii="Arial" w:hAnsi="Arial" w:cs="Arial"/>
        <w:sz w:val="20"/>
        <w:szCs w:val="20"/>
        <w:lang w:val="en-GB"/>
      </w:rPr>
      <w:t xml:space="preserve"> Radiol Exp (2022) </w:t>
    </w:r>
    <w:proofErr w:type="spellStart"/>
    <w:r w:rsidRPr="009E74E0">
      <w:rPr>
        <w:rFonts w:ascii="Arial" w:hAnsi="Arial" w:cs="Arial"/>
        <w:sz w:val="20"/>
        <w:szCs w:val="20"/>
        <w:lang w:val="en-GB"/>
      </w:rPr>
      <w:t>Defeudis</w:t>
    </w:r>
    <w:proofErr w:type="spellEnd"/>
    <w:r w:rsidRPr="009E74E0">
      <w:rPr>
        <w:rFonts w:ascii="Arial" w:hAnsi="Arial" w:cs="Arial"/>
        <w:sz w:val="20"/>
        <w:szCs w:val="20"/>
        <w:lang w:val="en-GB"/>
      </w:rPr>
      <w:t xml:space="preserve"> A, </w:t>
    </w:r>
    <w:proofErr w:type="spellStart"/>
    <w:r w:rsidRPr="009E74E0">
      <w:rPr>
        <w:rFonts w:ascii="Arial" w:hAnsi="Arial" w:cs="Arial"/>
        <w:sz w:val="20"/>
        <w:szCs w:val="20"/>
        <w:lang w:val="en-GB"/>
      </w:rPr>
      <w:t>Mazzetti</w:t>
    </w:r>
    <w:proofErr w:type="spellEnd"/>
    <w:r w:rsidRPr="009E74E0">
      <w:rPr>
        <w:rFonts w:ascii="Arial" w:hAnsi="Arial" w:cs="Arial"/>
        <w:sz w:val="20"/>
        <w:szCs w:val="20"/>
        <w:lang w:val="en-GB"/>
      </w:rPr>
      <w:t xml:space="preserve"> S, Panic J et al. </w:t>
    </w:r>
  </w:p>
  <w:p w14:paraId="31A25B95" w14:textId="77777777" w:rsidR="009E74E0" w:rsidRPr="009E74E0" w:rsidRDefault="009E74E0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64209" w14:textId="77777777" w:rsidR="00B82FAD" w:rsidRDefault="00B82FAD" w:rsidP="009E74E0">
      <w:pPr>
        <w:spacing w:after="0" w:line="240" w:lineRule="auto"/>
      </w:pPr>
      <w:r>
        <w:separator/>
      </w:r>
    </w:p>
  </w:footnote>
  <w:footnote w:type="continuationSeparator" w:id="0">
    <w:p w14:paraId="4B53F851" w14:textId="77777777" w:rsidR="00B82FAD" w:rsidRDefault="00B82FAD" w:rsidP="009E74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77634"/>
    <w:multiLevelType w:val="hybridMultilevel"/>
    <w:tmpl w:val="792AABA6"/>
    <w:lvl w:ilvl="0" w:tplc="A858DEE4">
      <w:start w:val="39"/>
      <w:numFmt w:val="bullet"/>
      <w:lvlText w:val="-"/>
      <w:lvlJc w:val="left"/>
      <w:pPr>
        <w:ind w:left="644" w:hanging="284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tTQ3NzW2tDA0tLRQ0lEKTi0uzszPAymwrAUA6yq6aywAAAA="/>
  </w:docVars>
  <w:rsids>
    <w:rsidRoot w:val="00AA2D5A"/>
    <w:rsid w:val="000919EC"/>
    <w:rsid w:val="000E5D50"/>
    <w:rsid w:val="001D10B6"/>
    <w:rsid w:val="00227F8C"/>
    <w:rsid w:val="00231DE8"/>
    <w:rsid w:val="0024779D"/>
    <w:rsid w:val="00250D16"/>
    <w:rsid w:val="00272561"/>
    <w:rsid w:val="00355B73"/>
    <w:rsid w:val="003E008B"/>
    <w:rsid w:val="003F6AB2"/>
    <w:rsid w:val="00407B68"/>
    <w:rsid w:val="00426052"/>
    <w:rsid w:val="00444655"/>
    <w:rsid w:val="0045026D"/>
    <w:rsid w:val="00463D02"/>
    <w:rsid w:val="00490FD7"/>
    <w:rsid w:val="004A4DDF"/>
    <w:rsid w:val="004E6E9B"/>
    <w:rsid w:val="005405A7"/>
    <w:rsid w:val="006163D9"/>
    <w:rsid w:val="00625C6D"/>
    <w:rsid w:val="006754A3"/>
    <w:rsid w:val="0067675A"/>
    <w:rsid w:val="006A3340"/>
    <w:rsid w:val="006A3675"/>
    <w:rsid w:val="006B60E4"/>
    <w:rsid w:val="006D0E9C"/>
    <w:rsid w:val="006D7796"/>
    <w:rsid w:val="0070773C"/>
    <w:rsid w:val="00741FEA"/>
    <w:rsid w:val="007E6750"/>
    <w:rsid w:val="008723B4"/>
    <w:rsid w:val="00881E42"/>
    <w:rsid w:val="00931557"/>
    <w:rsid w:val="00974911"/>
    <w:rsid w:val="009D573E"/>
    <w:rsid w:val="009D7052"/>
    <w:rsid w:val="009E74E0"/>
    <w:rsid w:val="00A12B1A"/>
    <w:rsid w:val="00A410CF"/>
    <w:rsid w:val="00A513FF"/>
    <w:rsid w:val="00A732FC"/>
    <w:rsid w:val="00AA2D5A"/>
    <w:rsid w:val="00AA681B"/>
    <w:rsid w:val="00AF3E70"/>
    <w:rsid w:val="00B05589"/>
    <w:rsid w:val="00B266F1"/>
    <w:rsid w:val="00B82FAD"/>
    <w:rsid w:val="00BE78C8"/>
    <w:rsid w:val="00BE7D04"/>
    <w:rsid w:val="00C269FB"/>
    <w:rsid w:val="00CF2FB3"/>
    <w:rsid w:val="00D33D99"/>
    <w:rsid w:val="00D830F4"/>
    <w:rsid w:val="00DA18D7"/>
    <w:rsid w:val="00DD3119"/>
    <w:rsid w:val="00E065E0"/>
    <w:rsid w:val="00E50DB6"/>
    <w:rsid w:val="00E51D5E"/>
    <w:rsid w:val="00E770B6"/>
    <w:rsid w:val="00EA39B7"/>
    <w:rsid w:val="00EB5E42"/>
    <w:rsid w:val="00ED51AA"/>
    <w:rsid w:val="00F25531"/>
    <w:rsid w:val="00FD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ADAEE"/>
  <w15:docId w15:val="{42EE8F36-5BB3-40BB-A232-D8F43756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A2D5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A2D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0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D1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D1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D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D16"/>
    <w:rPr>
      <w:rFonts w:ascii="Segoe UI" w:hAnsi="Segoe UI" w:cs="Segoe UI"/>
      <w:sz w:val="18"/>
      <w:szCs w:val="18"/>
      <w:lang w:val="en-US"/>
    </w:rPr>
  </w:style>
  <w:style w:type="table" w:customStyle="1" w:styleId="Grigliatabella1">
    <w:name w:val="Griglia tabella1"/>
    <w:basedOn w:val="TableNormal"/>
    <w:next w:val="TableGrid"/>
    <w:uiPriority w:val="59"/>
    <w:rsid w:val="00BE78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78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6D7796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6D7796"/>
    <w:pPr>
      <w:widowControl w:val="0"/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7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4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74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4E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357D7-6A36-4B16-BE6A-006EA96FB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6</Words>
  <Characters>562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5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3</cp:revision>
  <dcterms:created xsi:type="dcterms:W3CDTF">2022-02-28T13:14:00Z</dcterms:created>
  <dcterms:modified xsi:type="dcterms:W3CDTF">2022-03-24T08:37:00Z</dcterms:modified>
  <cp:category/>
</cp:coreProperties>
</file>